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EBC7D" w14:textId="597C2591" w:rsidR="007E5B95" w:rsidRDefault="00000000">
      <w:r>
        <w:rPr>
          <w:b/>
          <w:bCs/>
        </w:rPr>
        <w:t xml:space="preserve">Table S1. Overview of the compound library created by Dr. Max Van Hoof </w:t>
      </w:r>
      <w:r>
        <w:rPr>
          <w:b/>
          <w:bCs/>
          <w:vertAlign w:val="superscript"/>
        </w:rPr>
        <w:t>5,1</w:t>
      </w:r>
      <w:r w:rsidR="00226137">
        <w:rPr>
          <w:b/>
          <w:bCs/>
          <w:vertAlign w:val="superscript"/>
        </w:rPr>
        <w:t>4</w:t>
      </w:r>
    </w:p>
    <w:tbl>
      <w:tblPr>
        <w:tblW w:w="786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7"/>
        <w:gridCol w:w="2226"/>
        <w:gridCol w:w="2392"/>
        <w:gridCol w:w="1681"/>
        <w:gridCol w:w="6"/>
        <w:gridCol w:w="26"/>
      </w:tblGrid>
      <w:tr w:rsidR="007E5B95" w14:paraId="5249F2A7" w14:textId="77777777">
        <w:trPr>
          <w:trHeight w:val="251"/>
        </w:trPr>
        <w:tc>
          <w:tcPr>
            <w:tcW w:w="1537" w:type="dxa"/>
            <w:tcBorders>
              <w:bottom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1C275" w14:textId="77777777" w:rsidR="007E5B95" w:rsidRDefault="00000000">
            <w:pPr>
              <w:pStyle w:val="TableParagraph"/>
              <w:spacing w:line="232" w:lineRule="exact"/>
              <w:ind w:left="107"/>
            </w:pPr>
            <w:r>
              <w:rPr>
                <w:b/>
                <w:bCs/>
                <w:spacing w:val="-2"/>
                <w:sz w:val="24"/>
              </w:rPr>
              <w:t>Compound</w:t>
            </w:r>
          </w:p>
        </w:tc>
        <w:tc>
          <w:tcPr>
            <w:tcW w:w="2226" w:type="dxa"/>
            <w:tcBorders>
              <w:bottom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DBB14" w14:textId="77777777" w:rsidR="007E5B95" w:rsidRDefault="00000000">
            <w:pPr>
              <w:pStyle w:val="TableParagraph"/>
              <w:spacing w:line="232" w:lineRule="exact"/>
              <w:ind w:left="607"/>
            </w:pPr>
            <w:r>
              <w:rPr>
                <w:b/>
                <w:spacing w:val="-2"/>
                <w:sz w:val="24"/>
              </w:rPr>
              <w:t>Structure</w:t>
            </w:r>
          </w:p>
        </w:tc>
        <w:tc>
          <w:tcPr>
            <w:tcW w:w="2392" w:type="dxa"/>
            <w:tcBorders>
              <w:bottom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EA70F" w14:textId="77777777" w:rsidR="007E5B95" w:rsidRDefault="00000000">
            <w:pPr>
              <w:pStyle w:val="TableParagraph"/>
              <w:spacing w:line="232" w:lineRule="exact"/>
              <w:ind w:left="11" w:right="3"/>
              <w:jc w:val="center"/>
            </w:pPr>
            <w:r>
              <w:rPr>
                <w:b/>
                <w:sz w:val="24"/>
              </w:rPr>
              <w:t>Molecula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weight</w:t>
            </w:r>
            <w:r>
              <w:rPr>
                <w:b/>
                <w:spacing w:val="-2"/>
                <w:sz w:val="24"/>
              </w:rPr>
              <w:t xml:space="preserve"> (g/mol)</w:t>
            </w:r>
          </w:p>
        </w:tc>
        <w:tc>
          <w:tcPr>
            <w:tcW w:w="1687" w:type="dxa"/>
            <w:gridSpan w:val="2"/>
            <w:tcBorders>
              <w:bottom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BDE83" w14:textId="77777777" w:rsidR="007E5B95" w:rsidRDefault="00000000">
            <w:pPr>
              <w:pStyle w:val="TableParagraph"/>
              <w:spacing w:line="232" w:lineRule="exact"/>
              <w:ind w:left="77" w:right="53"/>
              <w:jc w:val="center"/>
            </w:pPr>
            <w:r>
              <w:rPr>
                <w:b/>
                <w:spacing w:val="-2"/>
                <w:sz w:val="24"/>
              </w:rPr>
              <w:t>Source</w:t>
            </w:r>
          </w:p>
        </w:tc>
        <w:tc>
          <w:tcPr>
            <w:tcW w:w="26" w:type="dxa"/>
            <w:tcBorders>
              <w:bottom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42F5E" w14:textId="77777777" w:rsidR="007E5B95" w:rsidRDefault="007E5B95">
            <w:pPr>
              <w:pStyle w:val="TableParagraph"/>
              <w:spacing w:line="232" w:lineRule="exact"/>
              <w:ind w:left="77" w:right="53"/>
              <w:jc w:val="center"/>
              <w:rPr>
                <w:b/>
                <w:spacing w:val="-2"/>
                <w:sz w:val="24"/>
              </w:rPr>
            </w:pPr>
          </w:p>
        </w:tc>
      </w:tr>
      <w:tr w:rsidR="007E5B95" w14:paraId="0FB6154C" w14:textId="77777777">
        <w:trPr>
          <w:trHeight w:val="1286"/>
        </w:trPr>
        <w:tc>
          <w:tcPr>
            <w:tcW w:w="1537" w:type="dxa"/>
            <w:tcBorders>
              <w:top w:val="single" w:sz="4" w:space="0" w:color="7E7E7E"/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D1C6" w14:textId="77777777" w:rsidR="007E5B95" w:rsidRDefault="00000000">
            <w:pPr>
              <w:pStyle w:val="TableParagraph"/>
              <w:spacing w:line="292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Z-10397767</w:t>
            </w:r>
          </w:p>
        </w:tc>
        <w:tc>
          <w:tcPr>
            <w:tcW w:w="2226" w:type="dxa"/>
            <w:tcBorders>
              <w:top w:val="single" w:sz="4" w:space="0" w:color="7E7E7E"/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825A" w14:textId="77777777" w:rsidR="007E5B95" w:rsidRDefault="00000000">
            <w:pPr>
              <w:pStyle w:val="TableParagraph"/>
              <w:ind w:left="1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7FE3C8D3" wp14:editId="609C55FD">
                  <wp:extent cx="781053" cy="781053"/>
                  <wp:effectExtent l="0" t="0" r="0" b="0"/>
                  <wp:docPr id="204318302" name="Afbeelding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053" cy="781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tcBorders>
              <w:top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FA66A" w14:textId="77777777" w:rsidR="007E5B95" w:rsidRDefault="00000000">
            <w:pPr>
              <w:pStyle w:val="TableParagraph"/>
              <w:spacing w:line="292" w:lineRule="exact"/>
              <w:ind w:left="11" w:right="2"/>
              <w:jc w:val="center"/>
              <w:rPr>
                <w:sz w:val="24"/>
              </w:rPr>
            </w:pPr>
            <w:r>
              <w:rPr>
                <w:sz w:val="24"/>
              </w:rPr>
              <w:t>400.88</w:t>
            </w:r>
          </w:p>
        </w:tc>
        <w:tc>
          <w:tcPr>
            <w:tcW w:w="1687" w:type="dxa"/>
            <w:gridSpan w:val="2"/>
            <w:tcBorders>
              <w:top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003AF" w14:textId="77777777" w:rsidR="007E5B95" w:rsidRDefault="00000000">
            <w:pPr>
              <w:pStyle w:val="TableParagraph"/>
              <w:spacing w:line="292" w:lineRule="exact"/>
              <w:ind w:left="465"/>
              <w:jc w:val="center"/>
            </w:pPr>
            <w:r>
              <w:rPr>
                <w:spacing w:val="-2"/>
                <w:sz w:val="24"/>
              </w:rPr>
              <w:t>MedChem</w:t>
            </w:r>
          </w:p>
          <w:p w14:paraId="7239F583" w14:textId="77777777" w:rsidR="007E5B95" w:rsidRDefault="00000000">
            <w:pPr>
              <w:pStyle w:val="TableParagraph"/>
              <w:ind w:left="77"/>
              <w:jc w:val="center"/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Express</w:t>
            </w:r>
          </w:p>
        </w:tc>
        <w:tc>
          <w:tcPr>
            <w:tcW w:w="26" w:type="dxa"/>
            <w:tcBorders>
              <w:top w:val="single" w:sz="4" w:space="0" w:color="7E7E7E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917C" w14:textId="77777777" w:rsidR="007E5B95" w:rsidRDefault="007E5B95">
            <w:pPr>
              <w:pStyle w:val="TableParagraph"/>
              <w:spacing w:line="292" w:lineRule="exact"/>
              <w:ind w:left="465"/>
              <w:jc w:val="center"/>
              <w:rPr>
                <w:spacing w:val="-2"/>
                <w:sz w:val="24"/>
              </w:rPr>
            </w:pPr>
          </w:p>
        </w:tc>
      </w:tr>
      <w:tr w:rsidR="007E5B95" w14:paraId="559812CB" w14:textId="77777777">
        <w:trPr>
          <w:trHeight w:val="1286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B084" w14:textId="77777777" w:rsidR="007E5B95" w:rsidRDefault="00000000">
            <w:pPr>
              <w:pStyle w:val="TableParagraph"/>
              <w:spacing w:line="292" w:lineRule="exact"/>
              <w:ind w:left="107"/>
              <w:jc w:val="center"/>
            </w:pPr>
            <w:r>
              <w:rPr>
                <w:b/>
                <w:spacing w:val="-2"/>
                <w:sz w:val="24"/>
              </w:rPr>
              <w:t>NAVARIXIN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A2B9" w14:textId="77777777" w:rsidR="007E5B95" w:rsidRDefault="00000000">
            <w:pPr>
              <w:pStyle w:val="TableParagraph"/>
              <w:ind w:left="240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689BB72E" wp14:editId="38CF4B9C">
                  <wp:extent cx="1055939" cy="690564"/>
                  <wp:effectExtent l="0" t="0" r="0" b="0"/>
                  <wp:docPr id="788938521" name="Image 16" descr="Afbeelding met diagram, schermopname, tekst, zwart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939" cy="690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8D30" w14:textId="77777777" w:rsidR="007E5B95" w:rsidRDefault="00000000">
            <w:pPr>
              <w:pStyle w:val="TableParagraph"/>
              <w:spacing w:line="292" w:lineRule="exact"/>
              <w:ind w:left="11" w:right="2"/>
              <w:jc w:val="center"/>
            </w:pPr>
            <w:r>
              <w:rPr>
                <w:spacing w:val="-2"/>
                <w:sz w:val="24"/>
              </w:rPr>
              <w:t>397.43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F5F8D" w14:textId="77777777" w:rsidR="007E5B95" w:rsidRDefault="00000000">
            <w:pPr>
              <w:pStyle w:val="TableParagraph"/>
              <w:spacing w:line="292" w:lineRule="exact"/>
              <w:ind w:left="465"/>
              <w:jc w:val="center"/>
            </w:pPr>
            <w:r>
              <w:rPr>
                <w:spacing w:val="-2"/>
                <w:sz w:val="24"/>
              </w:rPr>
              <w:t>MedChem</w:t>
            </w:r>
          </w:p>
          <w:p w14:paraId="59917A64" w14:textId="77777777" w:rsidR="007E5B95" w:rsidRDefault="00000000">
            <w:pPr>
              <w:pStyle w:val="TableParagraph"/>
              <w:ind w:left="568"/>
              <w:jc w:val="center"/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Express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23D2" w14:textId="77777777" w:rsidR="007E5B95" w:rsidRDefault="007E5B95">
            <w:pPr>
              <w:pStyle w:val="TableParagraph"/>
              <w:spacing w:line="292" w:lineRule="exact"/>
              <w:ind w:left="465"/>
              <w:jc w:val="center"/>
              <w:rPr>
                <w:spacing w:val="-2"/>
                <w:sz w:val="24"/>
              </w:rPr>
            </w:pPr>
          </w:p>
        </w:tc>
      </w:tr>
      <w:tr w:rsidR="007E5B95" w14:paraId="76A03F31" w14:textId="77777777">
        <w:trPr>
          <w:trHeight w:val="1218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D7FA" w14:textId="77777777" w:rsidR="007E5B95" w:rsidRDefault="00000000">
            <w:pPr>
              <w:pStyle w:val="TableParagraph"/>
              <w:spacing w:line="292" w:lineRule="exact"/>
              <w:ind w:left="107"/>
              <w:jc w:val="center"/>
            </w:pPr>
            <w:r>
              <w:rPr>
                <w:b/>
                <w:sz w:val="24"/>
              </w:rPr>
              <w:t>AZD-</w:t>
            </w:r>
            <w:r>
              <w:rPr>
                <w:b/>
                <w:spacing w:val="-4"/>
                <w:sz w:val="24"/>
              </w:rPr>
              <w:t>8309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70AE" w14:textId="77777777" w:rsidR="007E5B95" w:rsidRDefault="00000000">
            <w:pPr>
              <w:pStyle w:val="TableParagraph"/>
              <w:ind w:left="54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039468BB" wp14:editId="6F82853A">
                  <wp:extent cx="663698" cy="662940"/>
                  <wp:effectExtent l="0" t="0" r="3052" b="0"/>
                  <wp:docPr id="114842105" name="Image 17" descr="AZD8309 Chemical Stru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3698" cy="662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9B68" w14:textId="77777777" w:rsidR="007E5B95" w:rsidRDefault="00000000">
            <w:pPr>
              <w:pStyle w:val="TableParagraph"/>
              <w:spacing w:line="292" w:lineRule="exact"/>
              <w:ind w:left="11" w:right="2"/>
              <w:jc w:val="center"/>
            </w:pPr>
            <w:r>
              <w:rPr>
                <w:spacing w:val="-2"/>
                <w:sz w:val="24"/>
              </w:rPr>
              <w:t>384.42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903D" w14:textId="77777777" w:rsidR="007E5B95" w:rsidRDefault="00000000">
            <w:pPr>
              <w:pStyle w:val="TableParagraph"/>
              <w:spacing w:line="292" w:lineRule="exact"/>
              <w:ind w:left="465"/>
              <w:jc w:val="center"/>
            </w:pPr>
            <w:r>
              <w:rPr>
                <w:spacing w:val="-2"/>
                <w:sz w:val="24"/>
              </w:rPr>
              <w:t>MedChem</w:t>
            </w:r>
          </w:p>
          <w:p w14:paraId="52C65B7C" w14:textId="77777777" w:rsidR="007E5B95" w:rsidRDefault="00000000">
            <w:pPr>
              <w:pStyle w:val="TableParagraph"/>
              <w:ind w:left="568"/>
              <w:jc w:val="center"/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Express</w:t>
            </w:r>
          </w:p>
        </w:tc>
        <w:tc>
          <w:tcPr>
            <w:tcW w:w="26" w:type="dxa"/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9065" w14:textId="77777777" w:rsidR="007E5B95" w:rsidRDefault="007E5B95">
            <w:pPr>
              <w:pStyle w:val="TableParagraph"/>
              <w:spacing w:line="292" w:lineRule="exact"/>
              <w:ind w:left="465"/>
              <w:jc w:val="center"/>
              <w:rPr>
                <w:spacing w:val="-2"/>
                <w:sz w:val="24"/>
              </w:rPr>
            </w:pPr>
          </w:p>
        </w:tc>
      </w:tr>
      <w:tr w:rsidR="007E5B95" w14:paraId="112FB650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52618" w14:textId="77777777" w:rsidR="007E5B95" w:rsidRDefault="00000000">
            <w:pPr>
              <w:pStyle w:val="TableParagraph"/>
              <w:ind w:left="107"/>
              <w:jc w:val="center"/>
            </w:pPr>
            <w:r>
              <w:rPr>
                <w:b/>
                <w:spacing w:val="-2"/>
                <w:sz w:val="24"/>
              </w:rPr>
              <w:t>MVH-</w:t>
            </w: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6B1D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7D3E0438" wp14:editId="4F34C5D0">
                  <wp:extent cx="769001" cy="690372"/>
                  <wp:effectExtent l="0" t="0" r="0" b="0"/>
                  <wp:docPr id="1865486383" name="Image 22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9001" cy="690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363E" w14:textId="77777777" w:rsidR="007E5B95" w:rsidRDefault="00000000">
            <w:pPr>
              <w:pStyle w:val="TableParagraph"/>
              <w:ind w:left="11"/>
              <w:jc w:val="center"/>
            </w:pPr>
            <w:r>
              <w:rPr>
                <w:spacing w:val="-2"/>
                <w:sz w:val="24"/>
              </w:rPr>
              <w:t>362.4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A1EA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9375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53111E86" w14:textId="77777777">
        <w:trPr>
          <w:trHeight w:val="1445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E77D" w14:textId="77777777" w:rsidR="007E5B95" w:rsidRDefault="00000000">
            <w:pPr>
              <w:pStyle w:val="TableParagraph"/>
              <w:spacing w:line="292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VH-9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A8ABE" w14:textId="77777777" w:rsidR="007E5B95" w:rsidRDefault="00000000">
            <w:pPr>
              <w:pStyle w:val="TableParagraph"/>
              <w:spacing w:line="292" w:lineRule="exact"/>
              <w:ind w:left="451"/>
              <w:jc w:val="center"/>
            </w:pPr>
            <w:r>
              <w:rPr>
                <w:b/>
                <w:noProof/>
                <w:sz w:val="24"/>
              </w:rPr>
              <w:drawing>
                <wp:inline distT="0" distB="0" distL="0" distR="0" wp14:anchorId="3695A4F0" wp14:editId="25E56601">
                  <wp:extent cx="768352" cy="719459"/>
                  <wp:effectExtent l="0" t="0" r="0" b="4441"/>
                  <wp:docPr id="1092324228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352" cy="719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56E4" w14:textId="77777777" w:rsidR="007E5B95" w:rsidRDefault="00000000">
            <w:pPr>
              <w:pStyle w:val="TableParagraph"/>
              <w:spacing w:line="292" w:lineRule="exact"/>
              <w:ind w:left="11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52.36</w:t>
            </w:r>
          </w:p>
        </w:tc>
        <w:tc>
          <w:tcPr>
            <w:tcW w:w="1681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47AF" w14:textId="77777777" w:rsidR="007E5B95" w:rsidRDefault="00000000">
            <w:pPr>
              <w:pStyle w:val="TableParagraph"/>
              <w:spacing w:line="292" w:lineRule="exact"/>
              <w:ind w:left="77" w:right="55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Dr. M. Van Hoof</w:t>
            </w:r>
          </w:p>
        </w:tc>
        <w:tc>
          <w:tcPr>
            <w:tcW w:w="6" w:type="dxa"/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0321" w14:textId="77777777" w:rsidR="007E5B95" w:rsidRDefault="007E5B95">
            <w:pPr>
              <w:pStyle w:val="TableParagraph"/>
              <w:spacing w:line="292" w:lineRule="exact"/>
              <w:ind w:left="77" w:right="55"/>
              <w:jc w:val="center"/>
              <w:rPr>
                <w:bCs/>
                <w:sz w:val="24"/>
              </w:rPr>
            </w:pP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82DACF" w14:textId="77777777" w:rsidR="007E5B95" w:rsidRDefault="007E5B95">
            <w:pPr>
              <w:pStyle w:val="TableParagraph"/>
              <w:spacing w:line="292" w:lineRule="exact"/>
              <w:ind w:left="77" w:right="55"/>
              <w:jc w:val="center"/>
              <w:rPr>
                <w:bCs/>
                <w:sz w:val="24"/>
              </w:rPr>
            </w:pPr>
          </w:p>
        </w:tc>
      </w:tr>
      <w:tr w:rsidR="007E5B95" w14:paraId="031EEE07" w14:textId="77777777">
        <w:trPr>
          <w:trHeight w:val="1408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E706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15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7C40C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6C86ED88" wp14:editId="0F536AF4">
                  <wp:extent cx="772219" cy="717804"/>
                  <wp:effectExtent l="0" t="0" r="8831" b="6096"/>
                  <wp:docPr id="1741368712" name="Image 35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2219" cy="71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C54C" w14:textId="77777777" w:rsidR="007E5B95" w:rsidRDefault="00000000">
            <w:pPr>
              <w:pStyle w:val="TableParagraph"/>
              <w:ind w:left="11"/>
              <w:jc w:val="center"/>
            </w:pPr>
            <w:r>
              <w:rPr>
                <w:bCs/>
                <w:sz w:val="24"/>
              </w:rPr>
              <w:t>351.38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AC49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F1E6C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2E587D44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3F62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22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27F53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0E3ABF87" wp14:editId="7ED249F3">
                  <wp:extent cx="940871" cy="785615"/>
                  <wp:effectExtent l="0" t="0" r="0" b="0"/>
                  <wp:docPr id="1066148173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0871" cy="785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7322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68.42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CD356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9157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764F9BFC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5832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23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63C5F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646BDA0C" wp14:editId="1898F86C">
                  <wp:extent cx="1085429" cy="800310"/>
                  <wp:effectExtent l="0" t="0" r="421" b="0"/>
                  <wp:docPr id="461245460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429" cy="800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E9EC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83.44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BB4D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7E80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0F44058F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0082F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24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6D3CE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3F7EF697" wp14:editId="04C6D0E8">
                  <wp:extent cx="938924" cy="766184"/>
                  <wp:effectExtent l="0" t="0" r="0" b="0"/>
                  <wp:docPr id="1785020742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924" cy="766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72C7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52.38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408A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DEE6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32898831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F6EC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lastRenderedPageBreak/>
              <w:t>MVH-30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8982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5A4903C9" wp14:editId="3E231601">
                  <wp:extent cx="785588" cy="717804"/>
                  <wp:effectExtent l="0" t="0" r="0" b="6096"/>
                  <wp:docPr id="370940810" name="Image 61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5588" cy="71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2EE5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34.35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EBF8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6EB3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4C1318F0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9E5C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32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121B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630FF1FD" wp14:editId="75C357A4">
                  <wp:extent cx="724122" cy="717804"/>
                  <wp:effectExtent l="0" t="0" r="0" b="6096"/>
                  <wp:docPr id="1240445421" name="Image 63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4122" cy="71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51C0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66.39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1894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1B9D6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1FDB8AD3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92FF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33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F203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62061B86" wp14:editId="1F5AC1B8">
                  <wp:extent cx="772311" cy="717804"/>
                  <wp:effectExtent l="0" t="0" r="8739" b="6096"/>
                  <wp:docPr id="1199021897" name="Image 64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2311" cy="71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51D4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66.39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0BDB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A23A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32B44423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8EF4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35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DF95D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77C661BE" wp14:editId="10A0B52E">
                  <wp:extent cx="860532" cy="722467"/>
                  <wp:effectExtent l="0" t="0" r="0" b="1433"/>
                  <wp:docPr id="1891129607" name="Image 67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0532" cy="722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42CA4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55.38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70D5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92BD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5CF4F6DB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C6A2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46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F1F7A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005362A2" wp14:editId="19FB87D1">
                  <wp:extent cx="1115467" cy="802788"/>
                  <wp:effectExtent l="0" t="0" r="8483" b="0"/>
                  <wp:docPr id="989495473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5467" cy="802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5100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66.36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B6A5B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FA7B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1A5835F6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F15E9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52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86A22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9621C9" wp14:editId="579B0174">
                      <wp:simplePos x="0" y="0"/>
                      <wp:positionH relativeFrom="column">
                        <wp:posOffset>453222</wp:posOffset>
                      </wp:positionH>
                      <wp:positionV relativeFrom="paragraph">
                        <wp:posOffset>63614</wp:posOffset>
                      </wp:positionV>
                      <wp:extent cx="741048" cy="690884"/>
                      <wp:effectExtent l="0" t="0" r="1902" b="0"/>
                      <wp:wrapSquare wrapText="bothSides"/>
                      <wp:docPr id="2042538570" name="Group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1048" cy="690884"/>
                              </a:xfrm>
                              <a:custGeom>
                                <a:avLst/>
                                <a:gdLst>
                                  <a:gd name="f0" fmla="val 10800000"/>
                                  <a:gd name="f1" fmla="val 5400000"/>
                                  <a:gd name="f2" fmla="val 180"/>
                                  <a:gd name="f3" fmla="val w"/>
                                  <a:gd name="f4" fmla="val h"/>
                                  <a:gd name="f5" fmla="val 0"/>
                                  <a:gd name="f6" fmla="val 741045"/>
                                  <a:gd name="f7" fmla="val 690880"/>
                                  <a:gd name="f8" fmla="val 21285"/>
                                  <a:gd name="f9" fmla="val 438365"/>
                                  <a:gd name="f10" fmla="val 17322"/>
                                  <a:gd name="f11" fmla="val 513346"/>
                                  <a:gd name="f12" fmla="val 102476"/>
                                  <a:gd name="f13" fmla="val 641946"/>
                                  <a:gd name="f14" fmla="val 69799"/>
                                  <a:gd name="f15" fmla="val 689610"/>
                                  <a:gd name="f16" fmla="val 75742"/>
                                  <a:gd name="f17" fmla="val 667766"/>
                                  <a:gd name="f18" fmla="val 99009"/>
                                  <a:gd name="f19" fmla="val 662305"/>
                                  <a:gd name="f20" fmla="val 647903"/>
                                  <a:gd name="f21" fmla="val 149999"/>
                                  <a:gd name="f22" fmla="val 515327"/>
                                  <a:gd name="f23" fmla="val 148018"/>
                                  <a:gd name="f24" fmla="val 511860"/>
                                  <a:gd name="f25" fmla="val 83172"/>
                                  <a:gd name="f26" fmla="val 549097"/>
                                  <a:gd name="f27" fmla="val 85153"/>
                                  <a:gd name="f28" fmla="val 552577"/>
                                  <a:gd name="f29" fmla="val 436384"/>
                                  <a:gd name="f30" fmla="val 398653"/>
                                  <a:gd name="f31" fmla="val 402120"/>
                                  <a:gd name="f32" fmla="val 439864"/>
                                  <a:gd name="f33" fmla="val 216827"/>
                                  <a:gd name="f34" fmla="val 72428"/>
                                  <a:gd name="f35" fmla="val 210400"/>
                                  <a:gd name="f36" fmla="val 91795"/>
                                  <a:gd name="f37" fmla="val 185648"/>
                                  <a:gd name="f38" fmla="val 179209"/>
                                  <a:gd name="f39" fmla="val 119595"/>
                                  <a:gd name="f40" fmla="val 97751"/>
                                  <a:gd name="f41" fmla="val 266344"/>
                                  <a:gd name="f42" fmla="val 547116"/>
                                  <a:gd name="f43" fmla="val 233667"/>
                                  <a:gd name="f44" fmla="val 594283"/>
                                  <a:gd name="f45" fmla="val 240106"/>
                                  <a:gd name="f46" fmla="val 572922"/>
                                  <a:gd name="f47" fmla="val 263372"/>
                                  <a:gd name="f48" fmla="val 566966"/>
                                  <a:gd name="f49" fmla="val 270294"/>
                                  <a:gd name="f50" fmla="val 88811"/>
                                  <a:gd name="f51" fmla="val 268820"/>
                                  <a:gd name="f52" fmla="val 83350"/>
                                  <a:gd name="f53" fmla="val 265849"/>
                                  <a:gd name="f54" fmla="val 79387"/>
                                  <a:gd name="f55" fmla="val 263867"/>
                                  <a:gd name="f56" fmla="val 76962"/>
                                  <a:gd name="f57" fmla="val 89801"/>
                                  <a:gd name="f58" fmla="val 100736"/>
                                  <a:gd name="f59" fmla="val 262382"/>
                                  <a:gd name="f60" fmla="val 105194"/>
                                  <a:gd name="f61" fmla="val 259905"/>
                                  <a:gd name="f62" fmla="val 109169"/>
                                  <a:gd name="f63" fmla="val 257429"/>
                                  <a:gd name="f64" fmla="val 113639"/>
                                  <a:gd name="f65" fmla="val 253466"/>
                                  <a:gd name="f66" fmla="val 115633"/>
                                  <a:gd name="f67" fmla="val 241592"/>
                                  <a:gd name="f68" fmla="val 237629"/>
                                  <a:gd name="f69" fmla="val 234657"/>
                                  <a:gd name="f70" fmla="val 110172"/>
                                  <a:gd name="f71" fmla="val 232181"/>
                                  <a:gd name="f72" fmla="val 106692"/>
                                  <a:gd name="f73" fmla="val 230695"/>
                                  <a:gd name="f74" fmla="val 102222"/>
                                  <a:gd name="f75" fmla="val 90297"/>
                                  <a:gd name="f76" fmla="val 85344"/>
                                  <a:gd name="f77" fmla="val 235648"/>
                                  <a:gd name="f78" fmla="val 81864"/>
                                  <a:gd name="f79" fmla="val 238620"/>
                                  <a:gd name="f80" fmla="val 78397"/>
                                  <a:gd name="f81" fmla="val 242582"/>
                                  <a:gd name="f82" fmla="val 76898"/>
                                  <a:gd name="f83" fmla="val 252476"/>
                                  <a:gd name="f84" fmla="val 256438"/>
                                  <a:gd name="f85" fmla="val 261391"/>
                                  <a:gd name="f86" fmla="val 73914"/>
                                  <a:gd name="f87" fmla="val 255447"/>
                                  <a:gd name="f88" fmla="val 70942"/>
                                  <a:gd name="f89" fmla="val 239115"/>
                                  <a:gd name="f90" fmla="val 233172"/>
                                  <a:gd name="f91" fmla="val 229209"/>
                                  <a:gd name="f92" fmla="val 79883"/>
                                  <a:gd name="f93" fmla="val 225742"/>
                                  <a:gd name="f94" fmla="val 84353"/>
                                  <a:gd name="f95" fmla="val 224256"/>
                                  <a:gd name="f96" fmla="val 103212"/>
                                  <a:gd name="f97" fmla="val 226237"/>
                                  <a:gd name="f98" fmla="val 229704"/>
                                  <a:gd name="f99" fmla="val 114134"/>
                                  <a:gd name="f100" fmla="val 234162"/>
                                  <a:gd name="f101" fmla="val 118605"/>
                                  <a:gd name="f102" fmla="val 239610"/>
                                  <a:gd name="f103" fmla="val 121094"/>
                                  <a:gd name="f104" fmla="val 254952"/>
                                  <a:gd name="f105" fmla="val 301002"/>
                                  <a:gd name="f106" fmla="val 409079"/>
                                  <a:gd name="f107" fmla="val 248031"/>
                                  <a:gd name="f108" fmla="val 378294"/>
                                  <a:gd name="f109" fmla="val 167373"/>
                                  <a:gd name="f110" fmla="val 425361"/>
                                  <a:gd name="f111" fmla="val 522757"/>
                                  <a:gd name="f112" fmla="val 166331"/>
                                  <a:gd name="f113" fmla="val 523278"/>
                                  <a:gd name="f114" fmla="val 165290"/>
                                  <a:gd name="f115" fmla="val 166738"/>
                                  <a:gd name="f116" fmla="val 425729"/>
                                  <a:gd name="f117" fmla="val 428637"/>
                                  <a:gd name="f118" fmla="val 165925"/>
                                  <a:gd name="f119" fmla="val 428434"/>
                                  <a:gd name="f120" fmla="val 425958"/>
                                  <a:gd name="f121" fmla="val 164668"/>
                                  <a:gd name="f122" fmla="val 425005"/>
                                  <a:gd name="f123" fmla="val 429272"/>
                                  <a:gd name="f124" fmla="val 429907"/>
                                  <a:gd name="f125" fmla="val 164363"/>
                                  <a:gd name="f126" fmla="val 522287"/>
                                  <a:gd name="f127" fmla="val 84162"/>
                                  <a:gd name="f128" fmla="val 568464"/>
                                  <a:gd name="f129" fmla="val 3962"/>
                                  <a:gd name="f130" fmla="val 429425"/>
                                  <a:gd name="f131" fmla="val 383260"/>
                                  <a:gd name="f132" fmla="val 426948"/>
                                  <a:gd name="f133" fmla="val 524268"/>
                                  <a:gd name="f134" fmla="val 82181"/>
                                  <a:gd name="f135" fmla="val 571931"/>
                                  <a:gd name="f136" fmla="val 631024"/>
                                  <a:gd name="f137" fmla="val 86131"/>
                                  <a:gd name="f138" fmla="val 525767"/>
                                  <a:gd name="f139" fmla="val 555053"/>
                                  <a:gd name="f140" fmla="val 218808"/>
                                  <a:gd name="f141" fmla="val 551573"/>
                                  <a:gd name="f142" fmla="val 168313"/>
                                  <a:gd name="f143" fmla="val 167995"/>
                                  <a:gd name="f144" fmla="val 299021"/>
                                  <a:gd name="f145" fmla="val 412546"/>
                                  <a:gd name="f146" fmla="val 303466"/>
                                  <a:gd name="f147" fmla="val 641451"/>
                                  <a:gd name="f148" fmla="val 289115"/>
                                  <a:gd name="f149" fmla="val 280695"/>
                                  <a:gd name="f150" fmla="val 679183"/>
                                  <a:gd name="f151" fmla="val 272288"/>
                                  <a:gd name="f152" fmla="val 257924"/>
                                  <a:gd name="f153" fmla="val 689114"/>
                                  <a:gd name="f154" fmla="val 266839"/>
                                  <a:gd name="f155" fmla="val 649401"/>
                                  <a:gd name="f156" fmla="val 275755"/>
                                  <a:gd name="f157" fmla="val 285648"/>
                                  <a:gd name="f158" fmla="val 294563"/>
                                  <a:gd name="f159" fmla="val 351002"/>
                                  <a:gd name="f160" fmla="val 340601"/>
                                  <a:gd name="f161" fmla="val 330200"/>
                                  <a:gd name="f162" fmla="val 677697"/>
                                  <a:gd name="f163" fmla="val 319811"/>
                                  <a:gd name="f164" fmla="val 309410"/>
                                  <a:gd name="f165" fmla="val 325259"/>
                                  <a:gd name="f166" fmla="val 334657"/>
                                  <a:gd name="f167" fmla="val 352983"/>
                                  <a:gd name="f168" fmla="val 421487"/>
                                  <a:gd name="f169" fmla="val 351497"/>
                                  <a:gd name="f170" fmla="val 416026"/>
                                  <a:gd name="f171" fmla="val 348513"/>
                                  <a:gd name="f172" fmla="val 412051"/>
                                  <a:gd name="f173" fmla="val 346722"/>
                                  <a:gd name="f174" fmla="val 409575"/>
                                  <a:gd name="f175" fmla="val 346544"/>
                                  <a:gd name="f176" fmla="val 409333"/>
                                  <a:gd name="f177" fmla="val 422478"/>
                                  <a:gd name="f178" fmla="val 433412"/>
                                  <a:gd name="f179" fmla="val 345554"/>
                                  <a:gd name="f180" fmla="val 437870"/>
                                  <a:gd name="f181" fmla="val 343077"/>
                                  <a:gd name="f182" fmla="val 441845"/>
                                  <a:gd name="f183" fmla="val 340106"/>
                                  <a:gd name="f184" fmla="val 446316"/>
                                  <a:gd name="f185" fmla="val 336143"/>
                                  <a:gd name="f186" fmla="val 448310"/>
                                  <a:gd name="f187" fmla="val 324764"/>
                                  <a:gd name="f188" fmla="val 320306"/>
                                  <a:gd name="f189" fmla="val 315353"/>
                                  <a:gd name="f190" fmla="val 439369"/>
                                  <a:gd name="f191" fmla="val 313867"/>
                                  <a:gd name="f192" fmla="val 434898"/>
                                  <a:gd name="f193" fmla="val 422973"/>
                                  <a:gd name="f194" fmla="val 418020"/>
                                  <a:gd name="f195" fmla="val 321297"/>
                                  <a:gd name="f196" fmla="val 411060"/>
                                  <a:gd name="f197" fmla="val 335648"/>
                                  <a:gd name="f198" fmla="val 339610"/>
                                  <a:gd name="f199" fmla="val 342087"/>
                                  <a:gd name="f200" fmla="val 414540"/>
                                  <a:gd name="f201" fmla="val 345059"/>
                                  <a:gd name="f202" fmla="val 344563"/>
                                  <a:gd name="f203" fmla="val 406590"/>
                                  <a:gd name="f204" fmla="val 338124"/>
                                  <a:gd name="f205" fmla="val 403618"/>
                                  <a:gd name="f206" fmla="val 321779"/>
                                  <a:gd name="f207" fmla="val 315849"/>
                                  <a:gd name="f208" fmla="val 308914"/>
                                  <a:gd name="f209" fmla="val 417017"/>
                                  <a:gd name="f210" fmla="val 306933"/>
                                  <a:gd name="f211" fmla="val 435889"/>
                                  <a:gd name="f212" fmla="val 312877"/>
                                  <a:gd name="f213" fmla="val 446811"/>
                                  <a:gd name="f214" fmla="val 316839"/>
                                  <a:gd name="f215" fmla="val 451281"/>
                                  <a:gd name="f216" fmla="val 322770"/>
                                  <a:gd name="f217" fmla="val 453758"/>
                                  <a:gd name="f218" fmla="val 337629"/>
                                  <a:gd name="f219" fmla="val 395058"/>
                                  <a:gd name="f220" fmla="val 385152"/>
                                  <a:gd name="f221" fmla="val 659828"/>
                                  <a:gd name="f222" fmla="val 366839"/>
                                  <a:gd name="f223" fmla="val 356933"/>
                                  <a:gd name="f224" fmla="val 419315"/>
                                  <a:gd name="f225" fmla="val 666280"/>
                                  <a:gd name="f226" fmla="val 401002"/>
                                  <a:gd name="f227" fmla="val 675220"/>
                                  <a:gd name="f228" fmla="val 431203"/>
                                  <a:gd name="f229" fmla="val 262102"/>
                                  <a:gd name="f230" fmla="val 424764"/>
                                  <a:gd name="f231" fmla="val 300329"/>
                                  <a:gd name="f232" fmla="val 406552"/>
                                  <a:gd name="f233" fmla="val 271043"/>
                                  <a:gd name="f234" fmla="val 393573"/>
                                  <a:gd name="f235" fmla="val 309270"/>
                                  <a:gd name="f236" fmla="val 399516"/>
                                  <a:gd name="f237" fmla="val 423773"/>
                                  <a:gd name="f238" fmla="val 455460"/>
                                  <a:gd name="f239" fmla="val 668756"/>
                                  <a:gd name="f240" fmla="val 453974"/>
                                  <a:gd name="f241" fmla="val 664794"/>
                                  <a:gd name="f242" fmla="val 451002"/>
                                  <a:gd name="f243" fmla="val 448525"/>
                                  <a:gd name="f244" fmla="val 445058"/>
                                  <a:gd name="f245" fmla="val 658329"/>
                                  <a:gd name="f246" fmla="val 439115"/>
                                  <a:gd name="f247" fmla="val 436143"/>
                                  <a:gd name="f248" fmla="val 659333"/>
                                  <a:gd name="f249" fmla="val 435648"/>
                                  <a:gd name="f250" fmla="val 434162"/>
                                  <a:gd name="f251" fmla="val 660323"/>
                                  <a:gd name="f252" fmla="val 433171"/>
                                  <a:gd name="f253" fmla="val 661314"/>
                                  <a:gd name="f254" fmla="val 434657"/>
                                  <a:gd name="f255" fmla="val 650887"/>
                                  <a:gd name="f256" fmla="val 453478"/>
                                  <a:gd name="f257" fmla="val 642937"/>
                                  <a:gd name="f258" fmla="val 428231"/>
                                  <a:gd name="f259" fmla="val 669251"/>
                                  <a:gd name="f260" fmla="val 433666"/>
                                  <a:gd name="f261" fmla="val 666775"/>
                                  <a:gd name="f262" fmla="val 437134"/>
                                  <a:gd name="f263" fmla="val 438124"/>
                                  <a:gd name="f264" fmla="val 665784"/>
                                  <a:gd name="f265" fmla="val 441591"/>
                                  <a:gd name="f266" fmla="val 443077"/>
                                  <a:gd name="f267" fmla="val 444563"/>
                                  <a:gd name="f268" fmla="val 668261"/>
                                  <a:gd name="f269" fmla="val 445554"/>
                                  <a:gd name="f270" fmla="val 670255"/>
                                  <a:gd name="f271" fmla="val 446049"/>
                                  <a:gd name="f272" fmla="val 672236"/>
                                  <a:gd name="f273" fmla="val 676706"/>
                                  <a:gd name="f274" fmla="val 444068"/>
                                  <a:gd name="f275" fmla="val 680681"/>
                                  <a:gd name="f276" fmla="val 682167"/>
                                  <a:gd name="f277" fmla="val 441096"/>
                                  <a:gd name="f278" fmla="val 683158"/>
                                  <a:gd name="f279" fmla="val 680186"/>
                                  <a:gd name="f280" fmla="val 432689"/>
                                  <a:gd name="f281" fmla="val 678688"/>
                                  <a:gd name="f282" fmla="val 432193"/>
                                  <a:gd name="f283" fmla="val 423278"/>
                                  <a:gd name="f284" fmla="val 681177"/>
                                  <a:gd name="f285" fmla="val 425259"/>
                                  <a:gd name="f286" fmla="val 684644"/>
                                  <a:gd name="f287" fmla="val 686638"/>
                                  <a:gd name="f288" fmla="val 430707"/>
                                  <a:gd name="f289" fmla="val 690613"/>
                                  <a:gd name="f290" fmla="val 688619"/>
                                  <a:gd name="f291" fmla="val 678192"/>
                                  <a:gd name="f292" fmla="val 461391"/>
                                  <a:gd name="f293" fmla="val 407085"/>
                                  <a:gd name="f294" fmla="val 414362"/>
                                  <a:gd name="f295" fmla="val 379780"/>
                                  <a:gd name="f296" fmla="val 320205"/>
                                  <a:gd name="f297" fmla="val 410400"/>
                                  <a:gd name="f298" fmla="val 359410"/>
                                  <a:gd name="f299" fmla="val 361391"/>
                                  <a:gd name="f300" fmla="val 412381"/>
                                  <a:gd name="f301" fmla="val 459409"/>
                                  <a:gd name="f302" fmla="val 410565"/>
                                  <a:gd name="f303" fmla="val 122085"/>
                                  <a:gd name="f304" fmla="val 413867"/>
                                  <a:gd name="f305" fmla="val 94284"/>
                                  <a:gd name="f306" fmla="val 413245"/>
                                  <a:gd name="f307" fmla="val 94754"/>
                                  <a:gd name="f308" fmla="val 94119"/>
                                  <a:gd name="f309" fmla="val 417855"/>
                                  <a:gd name="f310" fmla="val 412394"/>
                                  <a:gd name="f311" fmla="val 95389"/>
                                  <a:gd name="f312" fmla="val 411886"/>
                                  <a:gd name="f313" fmla="val 95770"/>
                                  <a:gd name="f314" fmla="val 411378"/>
                                  <a:gd name="f315" fmla="val 405930"/>
                                  <a:gd name="f316" fmla="val 410540"/>
                                  <a:gd name="f317" fmla="val 94767"/>
                                  <a:gd name="f318" fmla="val 409905"/>
                                  <a:gd name="f319" fmla="val 329704"/>
                                  <a:gd name="f320" fmla="val 140944"/>
                                  <a:gd name="f321" fmla="val 278714"/>
                                  <a:gd name="f322" fmla="val 111658"/>
                                  <a:gd name="f323" fmla="val 276733"/>
                                  <a:gd name="f324" fmla="val 114630"/>
                                  <a:gd name="f325" fmla="val 145427"/>
                                  <a:gd name="f326" fmla="val 125552"/>
                                  <a:gd name="f327" fmla="val 470306"/>
                                  <a:gd name="f328" fmla="val 392188"/>
                                  <a:gd name="f329" fmla="val 430212"/>
                                  <a:gd name="f330" fmla="val 369354"/>
                                  <a:gd name="f331" fmla="val 372833"/>
                                  <a:gd name="f332" fmla="val 468325"/>
                                  <a:gd name="f333" fmla="val 395668"/>
                                  <a:gd name="f334" fmla="val 492086"/>
                                  <a:gd name="f335" fmla="val 652868"/>
                                  <a:gd name="f336" fmla="val 490601"/>
                                  <a:gd name="f337" fmla="val 648893"/>
                                  <a:gd name="f338" fmla="val 487629"/>
                                  <a:gd name="f339" fmla="val 646417"/>
                                  <a:gd name="f340" fmla="val 484670"/>
                                  <a:gd name="f341" fmla="val 643432"/>
                                  <a:gd name="f342" fmla="val 480707"/>
                                  <a:gd name="f343" fmla="val 642442"/>
                                  <a:gd name="f344" fmla="val 469811"/>
                                  <a:gd name="f345" fmla="val 465366"/>
                                  <a:gd name="f346" fmla="val 644436"/>
                                  <a:gd name="f347" fmla="val 462876"/>
                                  <a:gd name="f348" fmla="val 461886"/>
                                  <a:gd name="f349" fmla="val 651878"/>
                                  <a:gd name="f350" fmla="val 460895"/>
                                  <a:gd name="f351" fmla="val 654862"/>
                                  <a:gd name="f352" fmla="val 658825"/>
                                  <a:gd name="f353" fmla="val 656348"/>
                                  <a:gd name="f354" fmla="val 654354"/>
                                  <a:gd name="f355" fmla="val 470801"/>
                                  <a:gd name="f356" fmla="val 471792"/>
                                  <a:gd name="f357" fmla="val 473773"/>
                                  <a:gd name="f358" fmla="val 649897"/>
                                  <a:gd name="f359" fmla="val 478726"/>
                                  <a:gd name="f360" fmla="val 480212"/>
                                  <a:gd name="f361" fmla="val 481203"/>
                                  <a:gd name="f362" fmla="val 482193"/>
                                  <a:gd name="f363" fmla="val 653364"/>
                                  <a:gd name="f364" fmla="val 482688"/>
                                  <a:gd name="f365" fmla="val 466839"/>
                                  <a:gd name="f366" fmla="val 673722"/>
                                  <a:gd name="f367" fmla="val 463867"/>
                                  <a:gd name="f368" fmla="val 462381"/>
                                  <a:gd name="f369" fmla="val 682663"/>
                                  <a:gd name="f370" fmla="val 460400"/>
                                  <a:gd name="f371" fmla="val 685647"/>
                                  <a:gd name="f372" fmla="val 472287"/>
                                  <a:gd name="f373" fmla="val 473278"/>
                                  <a:gd name="f374" fmla="val 474268"/>
                                  <a:gd name="f375" fmla="val 474764"/>
                                  <a:gd name="f376" fmla="val 476250"/>
                                  <a:gd name="f377" fmla="val 485648"/>
                                  <a:gd name="f378" fmla="val 491096"/>
                                  <a:gd name="f379" fmla="val 663790"/>
                                  <a:gd name="f380" fmla="val 660819"/>
                                  <a:gd name="f381" fmla="val 495058"/>
                                  <a:gd name="f382" fmla="val 259626"/>
                                  <a:gd name="f383" fmla="val 493077"/>
                                  <a:gd name="f384" fmla="val 256146"/>
                                  <a:gd name="f385" fmla="val 279476"/>
                                  <a:gd name="f386" fmla="val 282956"/>
                                  <a:gd name="f387" fmla="val 512876"/>
                                  <a:gd name="f388" fmla="val 404609"/>
                                  <a:gd name="f389" fmla="val 506945"/>
                                  <a:gd name="f390" fmla="val 442836"/>
                                  <a:gd name="f391" fmla="val 488734"/>
                                  <a:gd name="f392" fmla="val 413537"/>
                                  <a:gd name="f393" fmla="val 483184"/>
                                  <a:gd name="f394" fmla="val 475259"/>
                                  <a:gd name="f395" fmla="val 451777"/>
                                  <a:gd name="f396" fmla="val 481698"/>
                                  <a:gd name="f397" fmla="val 505955"/>
                                  <a:gd name="f398" fmla="val 157835"/>
                                  <a:gd name="f399" fmla="val 128536"/>
                                  <a:gd name="f400" fmla="val 166763"/>
                                  <a:gd name="f401" fmla="val 166776"/>
                                  <a:gd name="f402" fmla="val 560908"/>
                                  <a:gd name="f403" fmla="val 554469"/>
                                  <a:gd name="f404" fmla="val 138963"/>
                                  <a:gd name="f405" fmla="val 529717"/>
                                  <a:gd name="f406" fmla="val 144919"/>
                                  <a:gd name="f407" fmla="val 561403"/>
                                  <a:gd name="f408" fmla="val 295871"/>
                                  <a:gd name="f409" fmla="val 557441"/>
                                  <a:gd name="f410" fmla="val 370840"/>
                                  <a:gd name="f411" fmla="val 634174"/>
                                  <a:gd name="f412" fmla="val 269049"/>
                                  <a:gd name="f413" fmla="val 632688"/>
                                  <a:gd name="f414" fmla="val 265087"/>
                                  <a:gd name="f415" fmla="val 576872"/>
                                  <a:gd name="f416" fmla="val 283413"/>
                                  <a:gd name="f417" fmla="val 380301"/>
                                  <a:gd name="f418" fmla="val 576249"/>
                                  <a:gd name="f419" fmla="val 380771"/>
                                  <a:gd name="f420" fmla="val 575310"/>
                                  <a:gd name="f421" fmla="val 576745"/>
                                  <a:gd name="f422" fmla="val 283451"/>
                                  <a:gd name="f423" fmla="val 576567"/>
                                  <a:gd name="f424" fmla="val 283349"/>
                                  <a:gd name="f425" fmla="val 286181"/>
                                  <a:gd name="f426" fmla="val 575767"/>
                                  <a:gd name="f427" fmla="val 285940"/>
                                  <a:gd name="f428" fmla="val 496049"/>
                                  <a:gd name="f429" fmla="val 237274"/>
                                  <a:gd name="f430" fmla="val 177203"/>
                                  <a:gd name="f431" fmla="val 264579"/>
                                  <a:gd name="f432" fmla="val 447040"/>
                                  <a:gd name="f433" fmla="val 268058"/>
                                  <a:gd name="f434" fmla="val 494068"/>
                                  <a:gd name="f435" fmla="val 240753"/>
                                  <a:gd name="f436" fmla="val 574268"/>
                                  <a:gd name="f437" fmla="val 286931"/>
                                  <a:gd name="f438" fmla="val 574509"/>
                                  <a:gd name="f439" fmla="val 286816"/>
                                  <a:gd name="f440" fmla="val 287451"/>
                                  <a:gd name="f441" fmla="val 379031"/>
                                  <a:gd name="f442" fmla="val 526745"/>
                                  <a:gd name="f443" fmla="val 528726"/>
                                  <a:gd name="f444" fmla="val 382765"/>
                                  <a:gd name="f445" fmla="val 401129"/>
                                  <a:gd name="f446" fmla="val 633679"/>
                                  <a:gd name="f447" fmla="val 397154"/>
                                  <a:gd name="f448" fmla="val 578231"/>
                                  <a:gd name="f449" fmla="val 379285"/>
                                  <a:gd name="f450" fmla="val 577723"/>
                                  <a:gd name="f451" fmla="val 379666"/>
                                  <a:gd name="f452" fmla="val 577418"/>
                                  <a:gd name="f453" fmla="val 287426"/>
                                  <a:gd name="f454" fmla="val 685139"/>
                                  <a:gd name="f455" fmla="val 678738"/>
                                  <a:gd name="f456" fmla="val 461213"/>
                                  <a:gd name="f457" fmla="val 654456"/>
                                  <a:gd name="f458" fmla="val 647534"/>
                                  <a:gd name="f459" fmla="val 489013"/>
                                  <a:gd name="f460" fmla="val 467169"/>
                                  <a:gd name="f461" fmla="val 386232"/>
                                  <a:gd name="f462" fmla="val 679196"/>
                                  <a:gd name="f463" fmla="val 424472"/>
                                  <a:gd name="f464" fmla="val 660641"/>
                                  <a:gd name="f465" fmla="val 395173"/>
                                  <a:gd name="f466" fmla="val 654989"/>
                                  <a:gd name="f467" fmla="val 433908"/>
                                  <a:gd name="f468" fmla="val 653999"/>
                                  <a:gd name="f469" fmla="val 677748"/>
                                  <a:gd name="f470" fmla="val 232803"/>
                                  <a:gd name="f471" fmla="val 241744"/>
                                  <a:gd name="f472" fmla="val 279984"/>
                                  <a:gd name="f473" fmla="val 685660"/>
                                  <a:gd name="f474" fmla="val 308775"/>
                                  <a:gd name="f475" fmla="val 678205"/>
                                  <a:gd name="f476" fmla="val 298348"/>
                                  <a:gd name="f477" fmla="val 674776"/>
                                  <a:gd name="f478" fmla="val 300824"/>
                                  <a:gd name="f479" fmla="val 682688"/>
                                  <a:gd name="f480" fmla="val 311264"/>
                                  <a:gd name="f481" fmla="val 699516"/>
                                  <a:gd name="f482" fmla="val 367868"/>
                                  <a:gd name="f483" fmla="val 696544"/>
                                  <a:gd name="f484" fmla="val 365379"/>
                                  <a:gd name="f485" fmla="val 688632"/>
                                  <a:gd name="f486" fmla="val 375805"/>
                                  <a:gd name="f487" fmla="val 692124"/>
                                  <a:gd name="f488" fmla="val 298843"/>
                                  <a:gd name="f489" fmla="val 288417"/>
                                  <a:gd name="f490" fmla="val 290410"/>
                                  <a:gd name="f491" fmla="val 301332"/>
                                  <a:gd name="f492" fmla="val 740625"/>
                                  <a:gd name="f493" fmla="val 309765"/>
                                  <a:gd name="f494" fmla="val 734682"/>
                                  <a:gd name="f495" fmla="val 348005"/>
                                  <a:gd name="f496" fmla="val 716483"/>
                                  <a:gd name="f497" fmla="val 318706"/>
                                  <a:gd name="f498" fmla="val 710933"/>
                                  <a:gd name="f499" fmla="val 703478"/>
                                  <a:gd name="f500" fmla="val 356946"/>
                                  <a:gd name="f501" fmla="val 709409"/>
                                  <a:gd name="f502" fmla="val 733691"/>
                                  <a:gd name="f503" fmla="+- 0 0 -90"/>
                                  <a:gd name="f504" fmla="*/ f3 1 741045"/>
                                  <a:gd name="f505" fmla="*/ f4 1 690880"/>
                                  <a:gd name="f506" fmla="+- f7 0 f5"/>
                                  <a:gd name="f507" fmla="+- f6 0 f5"/>
                                  <a:gd name="f508" fmla="*/ f503 f0 1"/>
                                  <a:gd name="f509" fmla="*/ f507 1 741045"/>
                                  <a:gd name="f510" fmla="*/ f506 1 690880"/>
                                  <a:gd name="f511" fmla="*/ 75742 f507 1"/>
                                  <a:gd name="f512" fmla="*/ 689610 f506 1"/>
                                  <a:gd name="f513" fmla="*/ 148018 f507 1"/>
                                  <a:gd name="f514" fmla="*/ 511860 f506 1"/>
                                  <a:gd name="f515" fmla="*/ 216827 f507 1"/>
                                  <a:gd name="f516" fmla="*/ 72428 f506 1"/>
                                  <a:gd name="f517" fmla="*/ 210400 f507 1"/>
                                  <a:gd name="f518" fmla="*/ 97751 f506 1"/>
                                  <a:gd name="f519" fmla="*/ 263372 f507 1"/>
                                  <a:gd name="f520" fmla="*/ 572922 f506 1"/>
                                  <a:gd name="f521" fmla="*/ 263867 f507 1"/>
                                  <a:gd name="f522" fmla="*/ 76962 f506 1"/>
                                  <a:gd name="f523" fmla="*/ 234657 f507 1"/>
                                  <a:gd name="f524" fmla="*/ 110172 f506 1"/>
                                  <a:gd name="f525" fmla="*/ 256438 f507 1"/>
                                  <a:gd name="f526" fmla="*/ 78397 f506 1"/>
                                  <a:gd name="f527" fmla="*/ 225742 f507 1"/>
                                  <a:gd name="f528" fmla="*/ 84353 f506 1"/>
                                  <a:gd name="f529" fmla="*/ 270294 f507 1"/>
                                  <a:gd name="f530" fmla="*/ 88811 f506 1"/>
                                  <a:gd name="f531" fmla="*/ 166738 f507 1"/>
                                  <a:gd name="f532" fmla="*/ 425729 f506 1"/>
                                  <a:gd name="f533" fmla="*/ 164668 f507 1"/>
                                  <a:gd name="f534" fmla="*/ 429907 f506 1"/>
                                  <a:gd name="f535" fmla="*/ 425005 f506 1"/>
                                  <a:gd name="f536" fmla="*/ 555053 f506 1"/>
                                  <a:gd name="f537" fmla="*/ 301002 f507 1"/>
                                  <a:gd name="f538" fmla="*/ 409079 f506 1"/>
                                  <a:gd name="f539" fmla="*/ 275755 f507 1"/>
                                  <a:gd name="f540" fmla="*/ 689114 f506 1"/>
                                  <a:gd name="f541" fmla="*/ 319811 f507 1"/>
                                  <a:gd name="f542" fmla="*/ 641451 f506 1"/>
                                  <a:gd name="f543" fmla="*/ 346544 f507 1"/>
                                  <a:gd name="f544" fmla="*/ 409333 f506 1"/>
                                  <a:gd name="f545" fmla="*/ 315353 f507 1"/>
                                  <a:gd name="f546" fmla="*/ 439369 f506 1"/>
                                  <a:gd name="f547" fmla="*/ 345059 f507 1"/>
                                  <a:gd name="f548" fmla="*/ 418020 f506 1"/>
                                  <a:gd name="f549" fmla="*/ 306933 f507 1"/>
                                  <a:gd name="f550" fmla="*/ 435889 f506 1"/>
                                  <a:gd name="f551" fmla="*/ 385152 f507 1"/>
                                  <a:gd name="f552" fmla="*/ 424764 f507 1"/>
                                  <a:gd name="f553" fmla="*/ 262102 f506 1"/>
                                  <a:gd name="f554" fmla="*/ 431203 f507 1"/>
                                  <a:gd name="f555" fmla="*/ 309270 f506 1"/>
                                  <a:gd name="f556" fmla="*/ 436143 f507 1"/>
                                  <a:gd name="f557" fmla="*/ 659333 f506 1"/>
                                  <a:gd name="f558" fmla="*/ 433171 f507 1"/>
                                  <a:gd name="f559" fmla="*/ 669251 f506 1"/>
                                  <a:gd name="f560" fmla="*/ 445554 f507 1"/>
                                  <a:gd name="f561" fmla="*/ 670255 f506 1"/>
                                  <a:gd name="f562" fmla="*/ 433666 f507 1"/>
                                  <a:gd name="f563" fmla="*/ 680186 f506 1"/>
                                  <a:gd name="f564" fmla="*/ 444563 f507 1"/>
                                  <a:gd name="f565" fmla="*/ 690613 f506 1"/>
                                  <a:gd name="f566" fmla="*/ 410400 f507 1"/>
                                  <a:gd name="f567" fmla="*/ 379780 f506 1"/>
                                  <a:gd name="f568" fmla="*/ 413245 f507 1"/>
                                  <a:gd name="f569" fmla="*/ 94119 f506 1"/>
                                  <a:gd name="f570" fmla="*/ 405930 f507 1"/>
                                  <a:gd name="f571" fmla="*/ 0 f506 1"/>
                                  <a:gd name="f572" fmla="*/ 411886 f507 1"/>
                                  <a:gd name="f573" fmla="*/ 490601 f507 1"/>
                                  <a:gd name="f574" fmla="*/ 648893 f506 1"/>
                                  <a:gd name="f575" fmla="*/ 460895 f507 1"/>
                                  <a:gd name="f576" fmla="*/ 658825 f506 1"/>
                                  <a:gd name="f577" fmla="*/ 481203 f507 1"/>
                                  <a:gd name="f578" fmla="*/ 651878 f506 1"/>
                                  <a:gd name="f579" fmla="*/ 460400 f507 1"/>
                                  <a:gd name="f580" fmla="*/ 478726 f507 1"/>
                                  <a:gd name="f581" fmla="*/ 675220 f506 1"/>
                                  <a:gd name="f582" fmla="*/ 453478 f507 1"/>
                                  <a:gd name="f583" fmla="*/ 279476 f506 1"/>
                                  <a:gd name="f584" fmla="*/ 475259 f507 1"/>
                                  <a:gd name="f585" fmla="*/ 451777 f506 1"/>
                                  <a:gd name="f586" fmla="*/ 506945 f507 1"/>
                                  <a:gd name="f587" fmla="*/ 157835 f506 1"/>
                                  <a:gd name="f588" fmla="*/ 512876 f507 1"/>
                                  <a:gd name="f589" fmla="*/ 529717 f507 1"/>
                                  <a:gd name="f590" fmla="*/ 166776 f506 1"/>
                                  <a:gd name="f591" fmla="*/ 561403 f507 1"/>
                                  <a:gd name="f592" fmla="*/ 370840 f506 1"/>
                                  <a:gd name="f593" fmla="*/ 576872 f507 1"/>
                                  <a:gd name="f594" fmla="*/ 283413 f506 1"/>
                                  <a:gd name="f595" fmla="*/ 496049 f507 1"/>
                                  <a:gd name="f596" fmla="*/ 177203 f506 1"/>
                                  <a:gd name="f597" fmla="*/ 574268 f507 1"/>
                                  <a:gd name="f598" fmla="*/ 287451 f506 1"/>
                                  <a:gd name="f599" fmla="*/ 577723 f507 1"/>
                                  <a:gd name="f600" fmla="*/ 379666 f506 1"/>
                                  <a:gd name="f601" fmla="*/ 678738 f507 1"/>
                                  <a:gd name="f602" fmla="*/ 441845 f506 1"/>
                                  <a:gd name="f603" fmla="*/ 489013 f506 1"/>
                                  <a:gd name="f604" fmla="*/ 647534 f507 1"/>
                                  <a:gd name="f605" fmla="*/ 433908 f506 1"/>
                                  <a:gd name="f606" fmla="*/ 679196 f507 1"/>
                                  <a:gd name="f607" fmla="*/ 271043 f506 1"/>
                                  <a:gd name="f608" fmla="*/ 685139 f507 1"/>
                                  <a:gd name="f609" fmla="*/ 688632 f507 1"/>
                                  <a:gd name="f610" fmla="*/ 375805 f506 1"/>
                                  <a:gd name="f611" fmla="*/ 734682 f507 1"/>
                                  <a:gd name="f612" fmla="*/ 309765 f506 1"/>
                                  <a:gd name="f613" fmla="*/ 740625 f507 1"/>
                                  <a:gd name="f614" fmla="*/ 356946 f506 1"/>
                                  <a:gd name="f615" fmla="*/ f508 1 f2"/>
                                  <a:gd name="f616" fmla="*/ f511 1 741045"/>
                                  <a:gd name="f617" fmla="*/ f512 1 690880"/>
                                  <a:gd name="f618" fmla="*/ f513 1 741045"/>
                                  <a:gd name="f619" fmla="*/ f514 1 690880"/>
                                  <a:gd name="f620" fmla="*/ f515 1 741045"/>
                                  <a:gd name="f621" fmla="*/ f516 1 690880"/>
                                  <a:gd name="f622" fmla="*/ f517 1 741045"/>
                                  <a:gd name="f623" fmla="*/ f518 1 690880"/>
                                  <a:gd name="f624" fmla="*/ f519 1 741045"/>
                                  <a:gd name="f625" fmla="*/ f520 1 690880"/>
                                  <a:gd name="f626" fmla="*/ f521 1 741045"/>
                                  <a:gd name="f627" fmla="*/ f522 1 690880"/>
                                  <a:gd name="f628" fmla="*/ f523 1 741045"/>
                                  <a:gd name="f629" fmla="*/ f524 1 690880"/>
                                  <a:gd name="f630" fmla="*/ f525 1 741045"/>
                                  <a:gd name="f631" fmla="*/ f526 1 690880"/>
                                  <a:gd name="f632" fmla="*/ f527 1 741045"/>
                                  <a:gd name="f633" fmla="*/ f528 1 690880"/>
                                  <a:gd name="f634" fmla="*/ f529 1 741045"/>
                                  <a:gd name="f635" fmla="*/ f530 1 690880"/>
                                  <a:gd name="f636" fmla="*/ f531 1 741045"/>
                                  <a:gd name="f637" fmla="*/ f532 1 690880"/>
                                  <a:gd name="f638" fmla="*/ f533 1 741045"/>
                                  <a:gd name="f639" fmla="*/ f534 1 690880"/>
                                  <a:gd name="f640" fmla="*/ f535 1 690880"/>
                                  <a:gd name="f641" fmla="*/ f536 1 690880"/>
                                  <a:gd name="f642" fmla="*/ f537 1 741045"/>
                                  <a:gd name="f643" fmla="*/ f538 1 690880"/>
                                  <a:gd name="f644" fmla="*/ f539 1 741045"/>
                                  <a:gd name="f645" fmla="*/ f540 1 690880"/>
                                  <a:gd name="f646" fmla="*/ f541 1 741045"/>
                                  <a:gd name="f647" fmla="*/ f542 1 690880"/>
                                  <a:gd name="f648" fmla="*/ f543 1 741045"/>
                                  <a:gd name="f649" fmla="*/ f544 1 690880"/>
                                  <a:gd name="f650" fmla="*/ f545 1 741045"/>
                                  <a:gd name="f651" fmla="*/ f546 1 690880"/>
                                  <a:gd name="f652" fmla="*/ f547 1 741045"/>
                                  <a:gd name="f653" fmla="*/ f548 1 690880"/>
                                  <a:gd name="f654" fmla="*/ f549 1 741045"/>
                                  <a:gd name="f655" fmla="*/ f550 1 690880"/>
                                  <a:gd name="f656" fmla="*/ f551 1 741045"/>
                                  <a:gd name="f657" fmla="*/ f552 1 741045"/>
                                  <a:gd name="f658" fmla="*/ f553 1 690880"/>
                                  <a:gd name="f659" fmla="*/ f554 1 741045"/>
                                  <a:gd name="f660" fmla="*/ f555 1 690880"/>
                                  <a:gd name="f661" fmla="*/ f556 1 741045"/>
                                  <a:gd name="f662" fmla="*/ f557 1 690880"/>
                                  <a:gd name="f663" fmla="*/ f558 1 741045"/>
                                  <a:gd name="f664" fmla="*/ f559 1 690880"/>
                                  <a:gd name="f665" fmla="*/ f560 1 741045"/>
                                  <a:gd name="f666" fmla="*/ f561 1 690880"/>
                                  <a:gd name="f667" fmla="*/ f562 1 741045"/>
                                  <a:gd name="f668" fmla="*/ f563 1 690880"/>
                                  <a:gd name="f669" fmla="*/ f564 1 741045"/>
                                  <a:gd name="f670" fmla="*/ f565 1 690880"/>
                                  <a:gd name="f671" fmla="*/ f566 1 741045"/>
                                  <a:gd name="f672" fmla="*/ f567 1 690880"/>
                                  <a:gd name="f673" fmla="*/ f568 1 741045"/>
                                  <a:gd name="f674" fmla="*/ f569 1 690880"/>
                                  <a:gd name="f675" fmla="*/ f570 1 741045"/>
                                  <a:gd name="f676" fmla="*/ f571 1 690880"/>
                                  <a:gd name="f677" fmla="*/ f572 1 741045"/>
                                  <a:gd name="f678" fmla="*/ f573 1 741045"/>
                                  <a:gd name="f679" fmla="*/ f574 1 690880"/>
                                  <a:gd name="f680" fmla="*/ f575 1 741045"/>
                                  <a:gd name="f681" fmla="*/ f576 1 690880"/>
                                  <a:gd name="f682" fmla="*/ f577 1 741045"/>
                                  <a:gd name="f683" fmla="*/ f578 1 690880"/>
                                  <a:gd name="f684" fmla="*/ f579 1 741045"/>
                                  <a:gd name="f685" fmla="*/ f580 1 741045"/>
                                  <a:gd name="f686" fmla="*/ f581 1 690880"/>
                                  <a:gd name="f687" fmla="*/ f582 1 741045"/>
                                  <a:gd name="f688" fmla="*/ f583 1 690880"/>
                                  <a:gd name="f689" fmla="*/ f584 1 741045"/>
                                  <a:gd name="f690" fmla="*/ f585 1 690880"/>
                                  <a:gd name="f691" fmla="*/ f586 1 741045"/>
                                  <a:gd name="f692" fmla="*/ f587 1 690880"/>
                                  <a:gd name="f693" fmla="*/ f588 1 741045"/>
                                  <a:gd name="f694" fmla="*/ f589 1 741045"/>
                                  <a:gd name="f695" fmla="*/ f590 1 690880"/>
                                  <a:gd name="f696" fmla="*/ f591 1 741045"/>
                                  <a:gd name="f697" fmla="*/ f592 1 690880"/>
                                  <a:gd name="f698" fmla="*/ f593 1 741045"/>
                                  <a:gd name="f699" fmla="*/ f594 1 690880"/>
                                  <a:gd name="f700" fmla="*/ f595 1 741045"/>
                                  <a:gd name="f701" fmla="*/ f596 1 690880"/>
                                  <a:gd name="f702" fmla="*/ f597 1 741045"/>
                                  <a:gd name="f703" fmla="*/ f598 1 690880"/>
                                  <a:gd name="f704" fmla="*/ f599 1 741045"/>
                                  <a:gd name="f705" fmla="*/ f600 1 690880"/>
                                  <a:gd name="f706" fmla="*/ f601 1 741045"/>
                                  <a:gd name="f707" fmla="*/ f602 1 690880"/>
                                  <a:gd name="f708" fmla="*/ f603 1 690880"/>
                                  <a:gd name="f709" fmla="*/ f604 1 741045"/>
                                  <a:gd name="f710" fmla="*/ f605 1 690880"/>
                                  <a:gd name="f711" fmla="*/ f606 1 741045"/>
                                  <a:gd name="f712" fmla="*/ f607 1 690880"/>
                                  <a:gd name="f713" fmla="*/ f608 1 741045"/>
                                  <a:gd name="f714" fmla="*/ f609 1 741045"/>
                                  <a:gd name="f715" fmla="*/ f610 1 690880"/>
                                  <a:gd name="f716" fmla="*/ f611 1 741045"/>
                                  <a:gd name="f717" fmla="*/ f612 1 690880"/>
                                  <a:gd name="f718" fmla="*/ f613 1 741045"/>
                                  <a:gd name="f719" fmla="*/ f614 1 690880"/>
                                  <a:gd name="f720" fmla="*/ 0 1 f509"/>
                                  <a:gd name="f721" fmla="*/ f6 1 f509"/>
                                  <a:gd name="f722" fmla="*/ 0 1 f510"/>
                                  <a:gd name="f723" fmla="*/ f7 1 f510"/>
                                  <a:gd name="f724" fmla="+- f615 0 f1"/>
                                  <a:gd name="f725" fmla="*/ f616 1 f509"/>
                                  <a:gd name="f726" fmla="*/ f617 1 f510"/>
                                  <a:gd name="f727" fmla="*/ f618 1 f509"/>
                                  <a:gd name="f728" fmla="*/ f619 1 f510"/>
                                  <a:gd name="f729" fmla="*/ f620 1 f509"/>
                                  <a:gd name="f730" fmla="*/ f621 1 f510"/>
                                  <a:gd name="f731" fmla="*/ f622 1 f509"/>
                                  <a:gd name="f732" fmla="*/ f623 1 f510"/>
                                  <a:gd name="f733" fmla="*/ f624 1 f509"/>
                                  <a:gd name="f734" fmla="*/ f625 1 f510"/>
                                  <a:gd name="f735" fmla="*/ f626 1 f509"/>
                                  <a:gd name="f736" fmla="*/ f627 1 f510"/>
                                  <a:gd name="f737" fmla="*/ f628 1 f509"/>
                                  <a:gd name="f738" fmla="*/ f629 1 f510"/>
                                  <a:gd name="f739" fmla="*/ f630 1 f509"/>
                                  <a:gd name="f740" fmla="*/ f631 1 f510"/>
                                  <a:gd name="f741" fmla="*/ f632 1 f509"/>
                                  <a:gd name="f742" fmla="*/ f633 1 f510"/>
                                  <a:gd name="f743" fmla="*/ f634 1 f509"/>
                                  <a:gd name="f744" fmla="*/ f635 1 f510"/>
                                  <a:gd name="f745" fmla="*/ f636 1 f509"/>
                                  <a:gd name="f746" fmla="*/ f637 1 f510"/>
                                  <a:gd name="f747" fmla="*/ f638 1 f509"/>
                                  <a:gd name="f748" fmla="*/ f639 1 f510"/>
                                  <a:gd name="f749" fmla="*/ f640 1 f510"/>
                                  <a:gd name="f750" fmla="*/ f641 1 f510"/>
                                  <a:gd name="f751" fmla="*/ f642 1 f509"/>
                                  <a:gd name="f752" fmla="*/ f643 1 f510"/>
                                  <a:gd name="f753" fmla="*/ f644 1 f509"/>
                                  <a:gd name="f754" fmla="*/ f645 1 f510"/>
                                  <a:gd name="f755" fmla="*/ f646 1 f509"/>
                                  <a:gd name="f756" fmla="*/ f647 1 f510"/>
                                  <a:gd name="f757" fmla="*/ f648 1 f509"/>
                                  <a:gd name="f758" fmla="*/ f649 1 f510"/>
                                  <a:gd name="f759" fmla="*/ f650 1 f509"/>
                                  <a:gd name="f760" fmla="*/ f651 1 f510"/>
                                  <a:gd name="f761" fmla="*/ f652 1 f509"/>
                                  <a:gd name="f762" fmla="*/ f653 1 f510"/>
                                  <a:gd name="f763" fmla="*/ f654 1 f509"/>
                                  <a:gd name="f764" fmla="*/ f655 1 f510"/>
                                  <a:gd name="f765" fmla="*/ f656 1 f509"/>
                                  <a:gd name="f766" fmla="*/ f657 1 f509"/>
                                  <a:gd name="f767" fmla="*/ f658 1 f510"/>
                                  <a:gd name="f768" fmla="*/ f659 1 f509"/>
                                  <a:gd name="f769" fmla="*/ f660 1 f510"/>
                                  <a:gd name="f770" fmla="*/ f661 1 f509"/>
                                  <a:gd name="f771" fmla="*/ f662 1 f510"/>
                                  <a:gd name="f772" fmla="*/ f663 1 f509"/>
                                  <a:gd name="f773" fmla="*/ f664 1 f510"/>
                                  <a:gd name="f774" fmla="*/ f665 1 f509"/>
                                  <a:gd name="f775" fmla="*/ f666 1 f510"/>
                                  <a:gd name="f776" fmla="*/ f667 1 f509"/>
                                  <a:gd name="f777" fmla="*/ f668 1 f510"/>
                                  <a:gd name="f778" fmla="*/ f669 1 f509"/>
                                  <a:gd name="f779" fmla="*/ f670 1 f510"/>
                                  <a:gd name="f780" fmla="*/ f671 1 f509"/>
                                  <a:gd name="f781" fmla="*/ f672 1 f510"/>
                                  <a:gd name="f782" fmla="*/ f673 1 f509"/>
                                  <a:gd name="f783" fmla="*/ f674 1 f510"/>
                                  <a:gd name="f784" fmla="*/ f675 1 f509"/>
                                  <a:gd name="f785" fmla="*/ f676 1 f510"/>
                                  <a:gd name="f786" fmla="*/ f677 1 f509"/>
                                  <a:gd name="f787" fmla="*/ f678 1 f509"/>
                                  <a:gd name="f788" fmla="*/ f679 1 f510"/>
                                  <a:gd name="f789" fmla="*/ f680 1 f509"/>
                                  <a:gd name="f790" fmla="*/ f681 1 f510"/>
                                  <a:gd name="f791" fmla="*/ f682 1 f509"/>
                                  <a:gd name="f792" fmla="*/ f683 1 f510"/>
                                  <a:gd name="f793" fmla="*/ f684 1 f509"/>
                                  <a:gd name="f794" fmla="*/ f685 1 f509"/>
                                  <a:gd name="f795" fmla="*/ f686 1 f510"/>
                                  <a:gd name="f796" fmla="*/ f687 1 f509"/>
                                  <a:gd name="f797" fmla="*/ f688 1 f510"/>
                                  <a:gd name="f798" fmla="*/ f689 1 f509"/>
                                  <a:gd name="f799" fmla="*/ f690 1 f510"/>
                                  <a:gd name="f800" fmla="*/ f691 1 f509"/>
                                  <a:gd name="f801" fmla="*/ f692 1 f510"/>
                                  <a:gd name="f802" fmla="*/ f693 1 f509"/>
                                  <a:gd name="f803" fmla="*/ f694 1 f509"/>
                                  <a:gd name="f804" fmla="*/ f695 1 f510"/>
                                  <a:gd name="f805" fmla="*/ f696 1 f509"/>
                                  <a:gd name="f806" fmla="*/ f697 1 f510"/>
                                  <a:gd name="f807" fmla="*/ f698 1 f509"/>
                                  <a:gd name="f808" fmla="*/ f699 1 f510"/>
                                  <a:gd name="f809" fmla="*/ f700 1 f509"/>
                                  <a:gd name="f810" fmla="*/ f701 1 f510"/>
                                  <a:gd name="f811" fmla="*/ f702 1 f509"/>
                                  <a:gd name="f812" fmla="*/ f703 1 f510"/>
                                  <a:gd name="f813" fmla="*/ f704 1 f509"/>
                                  <a:gd name="f814" fmla="*/ f705 1 f510"/>
                                  <a:gd name="f815" fmla="*/ f706 1 f509"/>
                                  <a:gd name="f816" fmla="*/ f707 1 f510"/>
                                  <a:gd name="f817" fmla="*/ f708 1 f510"/>
                                  <a:gd name="f818" fmla="*/ f709 1 f509"/>
                                  <a:gd name="f819" fmla="*/ f710 1 f510"/>
                                  <a:gd name="f820" fmla="*/ f711 1 f509"/>
                                  <a:gd name="f821" fmla="*/ f712 1 f510"/>
                                  <a:gd name="f822" fmla="*/ f713 1 f509"/>
                                  <a:gd name="f823" fmla="*/ f714 1 f509"/>
                                  <a:gd name="f824" fmla="*/ f715 1 f510"/>
                                  <a:gd name="f825" fmla="*/ f716 1 f509"/>
                                  <a:gd name="f826" fmla="*/ f717 1 f510"/>
                                  <a:gd name="f827" fmla="*/ f718 1 f509"/>
                                  <a:gd name="f828" fmla="*/ f719 1 f510"/>
                                  <a:gd name="f829" fmla="*/ f720 f504 1"/>
                                  <a:gd name="f830" fmla="*/ f721 f504 1"/>
                                  <a:gd name="f831" fmla="*/ f723 f505 1"/>
                                  <a:gd name="f832" fmla="*/ f722 f505 1"/>
                                  <a:gd name="f833" fmla="*/ f725 f504 1"/>
                                  <a:gd name="f834" fmla="*/ f726 f505 1"/>
                                  <a:gd name="f835" fmla="*/ f727 f504 1"/>
                                  <a:gd name="f836" fmla="*/ f728 f505 1"/>
                                  <a:gd name="f837" fmla="*/ f729 f504 1"/>
                                  <a:gd name="f838" fmla="*/ f730 f505 1"/>
                                  <a:gd name="f839" fmla="*/ f731 f504 1"/>
                                  <a:gd name="f840" fmla="*/ f732 f505 1"/>
                                  <a:gd name="f841" fmla="*/ f733 f504 1"/>
                                  <a:gd name="f842" fmla="*/ f734 f505 1"/>
                                  <a:gd name="f843" fmla="*/ f735 f504 1"/>
                                  <a:gd name="f844" fmla="*/ f736 f505 1"/>
                                  <a:gd name="f845" fmla="*/ f737 f504 1"/>
                                  <a:gd name="f846" fmla="*/ f738 f505 1"/>
                                  <a:gd name="f847" fmla="*/ f739 f504 1"/>
                                  <a:gd name="f848" fmla="*/ f740 f505 1"/>
                                  <a:gd name="f849" fmla="*/ f741 f504 1"/>
                                  <a:gd name="f850" fmla="*/ f742 f505 1"/>
                                  <a:gd name="f851" fmla="*/ f743 f504 1"/>
                                  <a:gd name="f852" fmla="*/ f744 f505 1"/>
                                  <a:gd name="f853" fmla="*/ f745 f504 1"/>
                                  <a:gd name="f854" fmla="*/ f746 f505 1"/>
                                  <a:gd name="f855" fmla="*/ f747 f504 1"/>
                                  <a:gd name="f856" fmla="*/ f748 f505 1"/>
                                  <a:gd name="f857" fmla="*/ f749 f505 1"/>
                                  <a:gd name="f858" fmla="*/ f750 f505 1"/>
                                  <a:gd name="f859" fmla="*/ f751 f504 1"/>
                                  <a:gd name="f860" fmla="*/ f752 f505 1"/>
                                  <a:gd name="f861" fmla="*/ f753 f504 1"/>
                                  <a:gd name="f862" fmla="*/ f754 f505 1"/>
                                  <a:gd name="f863" fmla="*/ f755 f504 1"/>
                                  <a:gd name="f864" fmla="*/ f756 f505 1"/>
                                  <a:gd name="f865" fmla="*/ f757 f504 1"/>
                                  <a:gd name="f866" fmla="*/ f758 f505 1"/>
                                  <a:gd name="f867" fmla="*/ f759 f504 1"/>
                                  <a:gd name="f868" fmla="*/ f760 f505 1"/>
                                  <a:gd name="f869" fmla="*/ f761 f504 1"/>
                                  <a:gd name="f870" fmla="*/ f762 f505 1"/>
                                  <a:gd name="f871" fmla="*/ f763 f504 1"/>
                                  <a:gd name="f872" fmla="*/ f764 f505 1"/>
                                  <a:gd name="f873" fmla="*/ f765 f504 1"/>
                                  <a:gd name="f874" fmla="*/ f766 f504 1"/>
                                  <a:gd name="f875" fmla="*/ f767 f505 1"/>
                                  <a:gd name="f876" fmla="*/ f768 f504 1"/>
                                  <a:gd name="f877" fmla="*/ f769 f505 1"/>
                                  <a:gd name="f878" fmla="*/ f770 f504 1"/>
                                  <a:gd name="f879" fmla="*/ f771 f505 1"/>
                                  <a:gd name="f880" fmla="*/ f772 f504 1"/>
                                  <a:gd name="f881" fmla="*/ f773 f505 1"/>
                                  <a:gd name="f882" fmla="*/ f774 f504 1"/>
                                  <a:gd name="f883" fmla="*/ f775 f505 1"/>
                                  <a:gd name="f884" fmla="*/ f776 f504 1"/>
                                  <a:gd name="f885" fmla="*/ f777 f505 1"/>
                                  <a:gd name="f886" fmla="*/ f778 f504 1"/>
                                  <a:gd name="f887" fmla="*/ f779 f505 1"/>
                                  <a:gd name="f888" fmla="*/ f780 f504 1"/>
                                  <a:gd name="f889" fmla="*/ f781 f505 1"/>
                                  <a:gd name="f890" fmla="*/ f782 f504 1"/>
                                  <a:gd name="f891" fmla="*/ f783 f505 1"/>
                                  <a:gd name="f892" fmla="*/ f784 f504 1"/>
                                  <a:gd name="f893" fmla="*/ f785 f505 1"/>
                                  <a:gd name="f894" fmla="*/ f786 f504 1"/>
                                  <a:gd name="f895" fmla="*/ f787 f504 1"/>
                                  <a:gd name="f896" fmla="*/ f788 f505 1"/>
                                  <a:gd name="f897" fmla="*/ f789 f504 1"/>
                                  <a:gd name="f898" fmla="*/ f790 f505 1"/>
                                  <a:gd name="f899" fmla="*/ f791 f504 1"/>
                                  <a:gd name="f900" fmla="*/ f792 f505 1"/>
                                  <a:gd name="f901" fmla="*/ f793 f504 1"/>
                                  <a:gd name="f902" fmla="*/ f794 f504 1"/>
                                  <a:gd name="f903" fmla="*/ f795 f505 1"/>
                                  <a:gd name="f904" fmla="*/ f796 f504 1"/>
                                  <a:gd name="f905" fmla="*/ f797 f505 1"/>
                                  <a:gd name="f906" fmla="*/ f798 f504 1"/>
                                  <a:gd name="f907" fmla="*/ f799 f505 1"/>
                                  <a:gd name="f908" fmla="*/ f800 f504 1"/>
                                  <a:gd name="f909" fmla="*/ f801 f505 1"/>
                                  <a:gd name="f910" fmla="*/ f802 f504 1"/>
                                  <a:gd name="f911" fmla="*/ f803 f504 1"/>
                                  <a:gd name="f912" fmla="*/ f804 f505 1"/>
                                  <a:gd name="f913" fmla="*/ f805 f504 1"/>
                                  <a:gd name="f914" fmla="*/ f806 f505 1"/>
                                  <a:gd name="f915" fmla="*/ f807 f504 1"/>
                                  <a:gd name="f916" fmla="*/ f808 f505 1"/>
                                  <a:gd name="f917" fmla="*/ f809 f504 1"/>
                                  <a:gd name="f918" fmla="*/ f810 f505 1"/>
                                  <a:gd name="f919" fmla="*/ f811 f504 1"/>
                                  <a:gd name="f920" fmla="*/ f812 f505 1"/>
                                  <a:gd name="f921" fmla="*/ f813 f504 1"/>
                                  <a:gd name="f922" fmla="*/ f814 f505 1"/>
                                  <a:gd name="f923" fmla="*/ f815 f504 1"/>
                                  <a:gd name="f924" fmla="*/ f816 f505 1"/>
                                  <a:gd name="f925" fmla="*/ f817 f505 1"/>
                                  <a:gd name="f926" fmla="*/ f818 f504 1"/>
                                  <a:gd name="f927" fmla="*/ f819 f505 1"/>
                                  <a:gd name="f928" fmla="*/ f820 f504 1"/>
                                  <a:gd name="f929" fmla="*/ f821 f505 1"/>
                                  <a:gd name="f930" fmla="*/ f822 f504 1"/>
                                  <a:gd name="f931" fmla="*/ f823 f504 1"/>
                                  <a:gd name="f932" fmla="*/ f824 f505 1"/>
                                  <a:gd name="f933" fmla="*/ f825 f504 1"/>
                                  <a:gd name="f934" fmla="*/ f826 f505 1"/>
                                  <a:gd name="f935" fmla="*/ f827 f504 1"/>
                                  <a:gd name="f936" fmla="*/ f828 f505 1"/>
                                </a:gdLst>
                                <a:ahLst/>
                                <a:cxnLst>
                                  <a:cxn ang="3cd4">
                                    <a:pos x="hc" y="t"/>
                                  </a:cxn>
                                  <a:cxn ang="0">
                                    <a:pos x="r" y="vc"/>
                                  </a:cxn>
                                  <a:cxn ang="cd4">
                                    <a:pos x="hc" y="b"/>
                                  </a:cxn>
                                  <a:cxn ang="cd2">
                                    <a:pos x="l" y="vc"/>
                                  </a:cxn>
                                  <a:cxn ang="f724">
                                    <a:pos x="f833" y="f834"/>
                                  </a:cxn>
                                  <a:cxn ang="f724">
                                    <a:pos x="f835" y="f836"/>
                                  </a:cxn>
                                  <a:cxn ang="f724">
                                    <a:pos x="f837" y="f838"/>
                                  </a:cxn>
                                  <a:cxn ang="f724">
                                    <a:pos x="f839" y="f840"/>
                                  </a:cxn>
                                  <a:cxn ang="f724">
                                    <a:pos x="f841" y="f842"/>
                                  </a:cxn>
                                  <a:cxn ang="f724">
                                    <a:pos x="f843" y="f844"/>
                                  </a:cxn>
                                  <a:cxn ang="f724">
                                    <a:pos x="f845" y="f846"/>
                                  </a:cxn>
                                  <a:cxn ang="f724">
                                    <a:pos x="f847" y="f848"/>
                                  </a:cxn>
                                  <a:cxn ang="f724">
                                    <a:pos x="f849" y="f850"/>
                                  </a:cxn>
                                  <a:cxn ang="f724">
                                    <a:pos x="f851" y="f852"/>
                                  </a:cxn>
                                  <a:cxn ang="f724">
                                    <a:pos x="f853" y="f854"/>
                                  </a:cxn>
                                  <a:cxn ang="f724">
                                    <a:pos x="f855" y="f856"/>
                                  </a:cxn>
                                  <a:cxn ang="f724">
                                    <a:pos x="f855" y="f857"/>
                                  </a:cxn>
                                  <a:cxn ang="f724">
                                    <a:pos x="f837" y="f858"/>
                                  </a:cxn>
                                  <a:cxn ang="f724">
                                    <a:pos x="f859" y="f860"/>
                                  </a:cxn>
                                  <a:cxn ang="f724">
                                    <a:pos x="f861" y="f862"/>
                                  </a:cxn>
                                  <a:cxn ang="f724">
                                    <a:pos x="f863" y="f864"/>
                                  </a:cxn>
                                  <a:cxn ang="f724">
                                    <a:pos x="f865" y="f866"/>
                                  </a:cxn>
                                  <a:cxn ang="f724">
                                    <a:pos x="f867" y="f868"/>
                                  </a:cxn>
                                  <a:cxn ang="f724">
                                    <a:pos x="f869" y="f870"/>
                                  </a:cxn>
                                  <a:cxn ang="f724">
                                    <a:pos x="f871" y="f872"/>
                                  </a:cxn>
                                  <a:cxn ang="f724">
                                    <a:pos x="f873" y="f864"/>
                                  </a:cxn>
                                  <a:cxn ang="f724">
                                    <a:pos x="f873" y="f862"/>
                                  </a:cxn>
                                  <a:cxn ang="f724">
                                    <a:pos x="f874" y="f875"/>
                                  </a:cxn>
                                  <a:cxn ang="f724">
                                    <a:pos x="f876" y="f877"/>
                                  </a:cxn>
                                  <a:cxn ang="f724">
                                    <a:pos x="f878" y="f879"/>
                                  </a:cxn>
                                  <a:cxn ang="f724">
                                    <a:pos x="f880" y="f881"/>
                                  </a:cxn>
                                  <a:cxn ang="f724">
                                    <a:pos x="f882" y="f883"/>
                                  </a:cxn>
                                  <a:cxn ang="f724">
                                    <a:pos x="f884" y="f885"/>
                                  </a:cxn>
                                  <a:cxn ang="f724">
                                    <a:pos x="f886" y="f887"/>
                                  </a:cxn>
                                  <a:cxn ang="f724">
                                    <a:pos x="f888" y="f889"/>
                                  </a:cxn>
                                  <a:cxn ang="f724">
                                    <a:pos x="f890" y="f891"/>
                                  </a:cxn>
                                  <a:cxn ang="f724">
                                    <a:pos x="f892" y="f893"/>
                                  </a:cxn>
                                  <a:cxn ang="f724">
                                    <a:pos x="f894" y="f840"/>
                                  </a:cxn>
                                  <a:cxn ang="f724">
                                    <a:pos x="f895" y="f896"/>
                                  </a:cxn>
                                  <a:cxn ang="f724">
                                    <a:pos x="f897" y="f898"/>
                                  </a:cxn>
                                  <a:cxn ang="f724">
                                    <a:pos x="f899" y="f900"/>
                                  </a:cxn>
                                  <a:cxn ang="f724">
                                    <a:pos x="f901" y="f862"/>
                                  </a:cxn>
                                  <a:cxn ang="f724">
                                    <a:pos x="f902" y="f903"/>
                                  </a:cxn>
                                  <a:cxn ang="f724">
                                    <a:pos x="f904" y="f905"/>
                                  </a:cxn>
                                  <a:cxn ang="f724">
                                    <a:pos x="f906" y="f907"/>
                                  </a:cxn>
                                  <a:cxn ang="f724">
                                    <a:pos x="f908" y="f909"/>
                                  </a:cxn>
                                  <a:cxn ang="f724">
                                    <a:pos x="f910" y="f909"/>
                                  </a:cxn>
                                  <a:cxn ang="f724">
                                    <a:pos x="f911" y="f912"/>
                                  </a:cxn>
                                  <a:cxn ang="f724">
                                    <a:pos x="f913" y="f914"/>
                                  </a:cxn>
                                  <a:cxn ang="f724">
                                    <a:pos x="f915" y="f916"/>
                                  </a:cxn>
                                  <a:cxn ang="f724">
                                    <a:pos x="f917" y="f918"/>
                                  </a:cxn>
                                  <a:cxn ang="f724">
                                    <a:pos x="f919" y="f920"/>
                                  </a:cxn>
                                  <a:cxn ang="f724">
                                    <a:pos x="f921" y="f922"/>
                                  </a:cxn>
                                  <a:cxn ang="f724">
                                    <a:pos x="f923" y="f924"/>
                                  </a:cxn>
                                  <a:cxn ang="f724">
                                    <a:pos x="f923" y="f925"/>
                                  </a:cxn>
                                  <a:cxn ang="f724">
                                    <a:pos x="f926" y="f927"/>
                                  </a:cxn>
                                  <a:cxn ang="f724">
                                    <a:pos x="f928" y="f929"/>
                                  </a:cxn>
                                  <a:cxn ang="f724">
                                    <a:pos x="f930" y="f929"/>
                                  </a:cxn>
                                  <a:cxn ang="f724">
                                    <a:pos x="f931" y="f932"/>
                                  </a:cxn>
                                  <a:cxn ang="f724">
                                    <a:pos x="f933" y="f934"/>
                                  </a:cxn>
                                  <a:cxn ang="f724">
                                    <a:pos x="f935" y="f936"/>
                                  </a:cxn>
                                </a:cxnLst>
                                <a:rect l="f829" t="f832" r="f830" b="f831"/>
                                <a:pathLst>
                                  <a:path w="741045" h="690880">
                                    <a:moveTo>
                                      <a:pt x="f8" y="f9"/>
                                    </a:moveTo>
                                    <a:lnTo>
                                      <a:pt x="f10" y="f9"/>
                                    </a:lnTo>
                                    <a:lnTo>
                                      <a:pt x="f10" y="f11"/>
                                    </a:lnTo>
                                    <a:lnTo>
                                      <a:pt x="f8" y="f11"/>
                                    </a:lnTo>
                                    <a:lnTo>
                                      <a:pt x="f8" y="f9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12" y="f13"/>
                                    </a:moveTo>
                                    <a:lnTo>
                                      <a:pt x="f14" y="f13"/>
                                    </a:lnTo>
                                    <a:lnTo>
                                      <a:pt x="f14" y="f15"/>
                                    </a:lnTo>
                                    <a:lnTo>
                                      <a:pt x="f16" y="f15"/>
                                    </a:lnTo>
                                    <a:lnTo>
                                      <a:pt x="f16" y="f17"/>
                                    </a:lnTo>
                                    <a:lnTo>
                                      <a:pt x="f18" y="f17"/>
                                    </a:lnTo>
                                    <a:lnTo>
                                      <a:pt x="f18" y="f19"/>
                                    </a:lnTo>
                                    <a:lnTo>
                                      <a:pt x="f16" y="f19"/>
                                    </a:lnTo>
                                    <a:lnTo>
                                      <a:pt x="f16" y="f20"/>
                                    </a:lnTo>
                                    <a:lnTo>
                                      <a:pt x="f12" y="f20"/>
                                    </a:lnTo>
                                    <a:lnTo>
                                      <a:pt x="f12" y="f13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1" y="f22"/>
                                    </a:moveTo>
                                    <a:lnTo>
                                      <a:pt x="f23" y="f24"/>
                                    </a:lnTo>
                                    <a:lnTo>
                                      <a:pt x="f25" y="f26"/>
                                    </a:lnTo>
                                    <a:lnTo>
                                      <a:pt x="f27" y="f28"/>
                                    </a:lnTo>
                                    <a:lnTo>
                                      <a:pt x="f21" y="f22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1" y="f29"/>
                                    </a:moveTo>
                                    <a:lnTo>
                                      <a:pt x="f27" y="f30"/>
                                    </a:lnTo>
                                    <a:lnTo>
                                      <a:pt x="f25" y="f31"/>
                                    </a:lnTo>
                                    <a:lnTo>
                                      <a:pt x="f23" y="f32"/>
                                    </a:lnTo>
                                    <a:lnTo>
                                      <a:pt x="f21" y="f29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33" y="f34"/>
                                    </a:moveTo>
                                    <a:lnTo>
                                      <a:pt x="f35" y="f34"/>
                                    </a:lnTo>
                                    <a:lnTo>
                                      <a:pt x="f35" y="f36"/>
                                    </a:lnTo>
                                    <a:lnTo>
                                      <a:pt x="f37" y="f36"/>
                                    </a:lnTo>
                                    <a:lnTo>
                                      <a:pt x="f37" y="f34"/>
                                    </a:lnTo>
                                    <a:lnTo>
                                      <a:pt x="f38" y="f34"/>
                                    </a:lnTo>
                                    <a:lnTo>
                                      <a:pt x="f38" y="f39"/>
                                    </a:lnTo>
                                    <a:lnTo>
                                      <a:pt x="f37" y="f39"/>
                                    </a:lnTo>
                                    <a:lnTo>
                                      <a:pt x="f37" y="f40"/>
                                    </a:lnTo>
                                    <a:lnTo>
                                      <a:pt x="f35" y="f40"/>
                                    </a:lnTo>
                                    <a:lnTo>
                                      <a:pt x="f35" y="f39"/>
                                    </a:lnTo>
                                    <a:lnTo>
                                      <a:pt x="f33" y="f39"/>
                                    </a:lnTo>
                                    <a:lnTo>
                                      <a:pt x="f33" y="f34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1" y="f42"/>
                                    </a:moveTo>
                                    <a:lnTo>
                                      <a:pt x="f43" y="f42"/>
                                    </a:lnTo>
                                    <a:lnTo>
                                      <a:pt x="f43" y="f44"/>
                                    </a:lnTo>
                                    <a:lnTo>
                                      <a:pt x="f45" y="f44"/>
                                    </a:lnTo>
                                    <a:lnTo>
                                      <a:pt x="f45" y="f46"/>
                                    </a:lnTo>
                                    <a:lnTo>
                                      <a:pt x="f47" y="f46"/>
                                    </a:lnTo>
                                    <a:lnTo>
                                      <a:pt x="f47" y="f48"/>
                                    </a:lnTo>
                                    <a:lnTo>
                                      <a:pt x="f45" y="f48"/>
                                    </a:lnTo>
                                    <a:lnTo>
                                      <a:pt x="f45" y="f28"/>
                                    </a:lnTo>
                                    <a:lnTo>
                                      <a:pt x="f41" y="f28"/>
                                    </a:lnTo>
                                    <a:lnTo>
                                      <a:pt x="f41" y="f42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9" y="f50"/>
                                    </a:moveTo>
                                    <a:lnTo>
                                      <a:pt x="f51" y="f52"/>
                                    </a:lnTo>
                                    <a:lnTo>
                                      <a:pt x="f53" y="f54"/>
                                    </a:lnTo>
                                    <a:lnTo>
                                      <a:pt x="f55" y="f56"/>
                                    </a:lnTo>
                                    <a:lnTo>
                                      <a:pt x="f55" y="f57"/>
                                    </a:lnTo>
                                    <a:lnTo>
                                      <a:pt x="f55" y="f58"/>
                                    </a:lnTo>
                                    <a:lnTo>
                                      <a:pt x="f59" y="f60"/>
                                    </a:lnTo>
                                    <a:lnTo>
                                      <a:pt x="f61" y="f62"/>
                                    </a:lnTo>
                                    <a:lnTo>
                                      <a:pt x="f63" y="f64"/>
                                    </a:lnTo>
                                    <a:lnTo>
                                      <a:pt x="f65" y="f66"/>
                                    </a:lnTo>
                                    <a:lnTo>
                                      <a:pt x="f67" y="f66"/>
                                    </a:lnTo>
                                    <a:lnTo>
                                      <a:pt x="f68" y="f64"/>
                                    </a:lnTo>
                                    <a:lnTo>
                                      <a:pt x="f69" y="f70"/>
                                    </a:lnTo>
                                    <a:lnTo>
                                      <a:pt x="f71" y="f72"/>
                                    </a:lnTo>
                                    <a:lnTo>
                                      <a:pt x="f73" y="f74"/>
                                    </a:lnTo>
                                    <a:lnTo>
                                      <a:pt x="f73" y="f75"/>
                                    </a:lnTo>
                                    <a:lnTo>
                                      <a:pt x="f71" y="f76"/>
                                    </a:lnTo>
                                    <a:lnTo>
                                      <a:pt x="f77" y="f78"/>
                                    </a:lnTo>
                                    <a:lnTo>
                                      <a:pt x="f79" y="f80"/>
                                    </a:lnTo>
                                    <a:lnTo>
                                      <a:pt x="f81" y="f82"/>
                                    </a:lnTo>
                                    <a:lnTo>
                                      <a:pt x="f83" y="f82"/>
                                    </a:lnTo>
                                    <a:lnTo>
                                      <a:pt x="f84" y="f80"/>
                                    </a:lnTo>
                                    <a:lnTo>
                                      <a:pt x="f59" y="f76"/>
                                    </a:lnTo>
                                    <a:lnTo>
                                      <a:pt x="f55" y="f57"/>
                                    </a:lnTo>
                                    <a:lnTo>
                                      <a:pt x="f55" y="f56"/>
                                    </a:lnTo>
                                    <a:lnTo>
                                      <a:pt x="f85" y="f86"/>
                                    </a:lnTo>
                                    <a:lnTo>
                                      <a:pt x="f87" y="f88"/>
                                    </a:lnTo>
                                    <a:lnTo>
                                      <a:pt x="f89" y="f88"/>
                                    </a:lnTo>
                                    <a:lnTo>
                                      <a:pt x="f90" y="f86"/>
                                    </a:lnTo>
                                    <a:lnTo>
                                      <a:pt x="f91" y="f92"/>
                                    </a:lnTo>
                                    <a:lnTo>
                                      <a:pt x="f93" y="f94"/>
                                    </a:lnTo>
                                    <a:lnTo>
                                      <a:pt x="f95" y="f57"/>
                                    </a:lnTo>
                                    <a:lnTo>
                                      <a:pt x="f95" y="f96"/>
                                    </a:lnTo>
                                    <a:lnTo>
                                      <a:pt x="f97" y="f62"/>
                                    </a:lnTo>
                                    <a:lnTo>
                                      <a:pt x="f98" y="f99"/>
                                    </a:lnTo>
                                    <a:lnTo>
                                      <a:pt x="f100" y="f101"/>
                                    </a:lnTo>
                                    <a:lnTo>
                                      <a:pt x="f102" y="f103"/>
                                    </a:lnTo>
                                    <a:lnTo>
                                      <a:pt x="f104" y="f103"/>
                                    </a:lnTo>
                                    <a:lnTo>
                                      <a:pt x="f49" y="f74"/>
                                    </a:lnTo>
                                    <a:lnTo>
                                      <a:pt x="f49" y="f50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105" y="f106"/>
                                    </a:moveTo>
                                    <a:lnTo>
                                      <a:pt x="f107" y="f108"/>
                                    </a:lnTo>
                                    <a:lnTo>
                                      <a:pt x="f109" y="f110"/>
                                    </a:lnTo>
                                    <a:lnTo>
                                      <a:pt x="f109" y="f111"/>
                                    </a:lnTo>
                                    <a:lnTo>
                                      <a:pt x="f112" y="f113"/>
                                    </a:lnTo>
                                    <a:lnTo>
                                      <a:pt x="f114" y="f111"/>
                                    </a:lnTo>
                                    <a:lnTo>
                                      <a:pt x="f109" y="f111"/>
                                    </a:lnTo>
                                    <a:lnTo>
                                      <a:pt x="f109" y="f110"/>
                                    </a:lnTo>
                                    <a:lnTo>
                                      <a:pt x="f115" y="f116"/>
                                    </a:lnTo>
                                    <a:lnTo>
                                      <a:pt x="f115" y="f117"/>
                                    </a:lnTo>
                                    <a:lnTo>
                                      <a:pt x="f118" y="f117"/>
                                    </a:lnTo>
                                    <a:lnTo>
                                      <a:pt x="f112" y="f119"/>
                                    </a:lnTo>
                                    <a:lnTo>
                                      <a:pt x="f115" y="f117"/>
                                    </a:lnTo>
                                    <a:lnTo>
                                      <a:pt x="f115" y="f116"/>
                                    </a:lnTo>
                                    <a:lnTo>
                                      <a:pt x="f112" y="f120"/>
                                    </a:lnTo>
                                    <a:lnTo>
                                      <a:pt x="f121" y="f122"/>
                                    </a:lnTo>
                                    <a:lnTo>
                                      <a:pt x="f121" y="f123"/>
                                    </a:lnTo>
                                    <a:lnTo>
                                      <a:pt x="f121" y="f124"/>
                                    </a:lnTo>
                                    <a:lnTo>
                                      <a:pt x="f125" y="f124"/>
                                    </a:lnTo>
                                    <a:lnTo>
                                      <a:pt x="f125" y="f126"/>
                                    </a:lnTo>
                                    <a:lnTo>
                                      <a:pt x="f127" y="f128"/>
                                    </a:lnTo>
                                    <a:lnTo>
                                      <a:pt x="f129" y="f126"/>
                                    </a:lnTo>
                                    <a:lnTo>
                                      <a:pt x="f129" y="f130"/>
                                    </a:lnTo>
                                    <a:lnTo>
                                      <a:pt x="f127" y="f131"/>
                                    </a:lnTo>
                                    <a:lnTo>
                                      <a:pt x="f125" y="f130"/>
                                    </a:lnTo>
                                    <a:lnTo>
                                      <a:pt x="f121" y="f123"/>
                                    </a:lnTo>
                                    <a:lnTo>
                                      <a:pt x="f121" y="f122"/>
                                    </a:lnTo>
                                    <a:lnTo>
                                      <a:pt x="f127" y="f108"/>
                                    </a:lnTo>
                                    <a:lnTo>
                                      <a:pt x="f5" y="f132"/>
                                    </a:lnTo>
                                    <a:lnTo>
                                      <a:pt x="f5" y="f133"/>
                                    </a:lnTo>
                                    <a:lnTo>
                                      <a:pt x="f134" y="f135"/>
                                    </a:lnTo>
                                    <a:lnTo>
                                      <a:pt x="f134" y="f136"/>
                                    </a:lnTo>
                                    <a:lnTo>
                                      <a:pt x="f137" y="f136"/>
                                    </a:lnTo>
                                    <a:lnTo>
                                      <a:pt x="f137" y="f135"/>
                                    </a:lnTo>
                                    <a:lnTo>
                                      <a:pt x="f112" y="f138"/>
                                    </a:lnTo>
                                    <a:lnTo>
                                      <a:pt x="f33" y="f139"/>
                                    </a:lnTo>
                                    <a:lnTo>
                                      <a:pt x="f140" y="f141"/>
                                    </a:lnTo>
                                    <a:lnTo>
                                      <a:pt x="f142" y="f126"/>
                                    </a:lnTo>
                                    <a:lnTo>
                                      <a:pt x="f142" y="f124"/>
                                    </a:lnTo>
                                    <a:lnTo>
                                      <a:pt x="f143" y="f124"/>
                                    </a:lnTo>
                                    <a:lnTo>
                                      <a:pt x="f143" y="f123"/>
                                    </a:lnTo>
                                    <a:lnTo>
                                      <a:pt x="f142" y="f130"/>
                                    </a:lnTo>
                                    <a:lnTo>
                                      <a:pt x="f107" y="f131"/>
                                    </a:lnTo>
                                    <a:lnTo>
                                      <a:pt x="f144" y="f145"/>
                                    </a:lnTo>
                                    <a:lnTo>
                                      <a:pt x="f105" y="f106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146" y="f147"/>
                                    </a:moveTo>
                                    <a:lnTo>
                                      <a:pt x="f148" y="f147"/>
                                    </a:lnTo>
                                    <a:lnTo>
                                      <a:pt x="f149" y="f150"/>
                                    </a:lnTo>
                                    <a:lnTo>
                                      <a:pt x="f151" y="f147"/>
                                    </a:lnTo>
                                    <a:lnTo>
                                      <a:pt x="f152" y="f147"/>
                                    </a:lnTo>
                                    <a:lnTo>
                                      <a:pt x="f152" y="f153"/>
                                    </a:lnTo>
                                    <a:lnTo>
                                      <a:pt x="f154" y="f153"/>
                                    </a:lnTo>
                                    <a:lnTo>
                                      <a:pt x="f154" y="f155"/>
                                    </a:lnTo>
                                    <a:lnTo>
                                      <a:pt x="f156" y="f153"/>
                                    </a:lnTo>
                                    <a:lnTo>
                                      <a:pt x="f157" y="f153"/>
                                    </a:lnTo>
                                    <a:lnTo>
                                      <a:pt x="f158" y="f155"/>
                                    </a:lnTo>
                                    <a:lnTo>
                                      <a:pt x="f158" y="f153"/>
                                    </a:lnTo>
                                    <a:lnTo>
                                      <a:pt x="f146" y="f153"/>
                                    </a:lnTo>
                                    <a:lnTo>
                                      <a:pt x="f146" y="f147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159" y="f147"/>
                                    </a:moveTo>
                                    <a:lnTo>
                                      <a:pt x="f160" y="f147"/>
                                    </a:lnTo>
                                    <a:lnTo>
                                      <a:pt x="f161" y="f162"/>
                                    </a:lnTo>
                                    <a:lnTo>
                                      <a:pt x="f163" y="f147"/>
                                    </a:lnTo>
                                    <a:lnTo>
                                      <a:pt x="f164" y="f147"/>
                                    </a:lnTo>
                                    <a:lnTo>
                                      <a:pt x="f165" y="f153"/>
                                    </a:lnTo>
                                    <a:lnTo>
                                      <a:pt x="f166" y="f153"/>
                                    </a:lnTo>
                                    <a:lnTo>
                                      <a:pt x="f159" y="f147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167" y="f168"/>
                                    </a:moveTo>
                                    <a:lnTo>
                                      <a:pt x="f169" y="f170"/>
                                    </a:lnTo>
                                    <a:lnTo>
                                      <a:pt x="f171" y="f172"/>
                                    </a:lnTo>
                                    <a:lnTo>
                                      <a:pt x="f173" y="f174"/>
                                    </a:lnTo>
                                    <a:lnTo>
                                      <a:pt x="f175" y="f176"/>
                                    </a:lnTo>
                                    <a:lnTo>
                                      <a:pt x="f175" y="f177"/>
                                    </a:lnTo>
                                    <a:lnTo>
                                      <a:pt x="f175" y="f178"/>
                                    </a:lnTo>
                                    <a:lnTo>
                                      <a:pt x="f179" y="f180"/>
                                    </a:lnTo>
                                    <a:lnTo>
                                      <a:pt x="f181" y="f182"/>
                                    </a:lnTo>
                                    <a:lnTo>
                                      <a:pt x="f183" y="f184"/>
                                    </a:lnTo>
                                    <a:lnTo>
                                      <a:pt x="f185" y="f186"/>
                                    </a:lnTo>
                                    <a:lnTo>
                                      <a:pt x="f187" y="f186"/>
                                    </a:lnTo>
                                    <a:lnTo>
                                      <a:pt x="f188" y="f184"/>
                                    </a:lnTo>
                                    <a:lnTo>
                                      <a:pt x="f189" y="f190"/>
                                    </a:lnTo>
                                    <a:lnTo>
                                      <a:pt x="f191" y="f192"/>
                                    </a:lnTo>
                                    <a:lnTo>
                                      <a:pt x="f191" y="f193"/>
                                    </a:lnTo>
                                    <a:lnTo>
                                      <a:pt x="f189" y="f194"/>
                                    </a:lnTo>
                                    <a:lnTo>
                                      <a:pt x="f195" y="f196"/>
                                    </a:lnTo>
                                    <a:lnTo>
                                      <a:pt x="f165" y="f174"/>
                                    </a:lnTo>
                                    <a:lnTo>
                                      <a:pt x="f197" y="f174"/>
                                    </a:lnTo>
                                    <a:lnTo>
                                      <a:pt x="f198" y="f196"/>
                                    </a:lnTo>
                                    <a:lnTo>
                                      <a:pt x="f199" y="f200"/>
                                    </a:lnTo>
                                    <a:lnTo>
                                      <a:pt x="f201" y="f194"/>
                                    </a:lnTo>
                                    <a:lnTo>
                                      <a:pt x="f175" y="f177"/>
                                    </a:lnTo>
                                    <a:lnTo>
                                      <a:pt x="f175" y="f176"/>
                                    </a:lnTo>
                                    <a:lnTo>
                                      <a:pt x="f202" y="f203"/>
                                    </a:lnTo>
                                    <a:lnTo>
                                      <a:pt x="f204" y="f205"/>
                                    </a:lnTo>
                                    <a:lnTo>
                                      <a:pt x="f206" y="f205"/>
                                    </a:lnTo>
                                    <a:lnTo>
                                      <a:pt x="f207" y="f203"/>
                                    </a:lnTo>
                                    <a:lnTo>
                                      <a:pt x="f208" y="f209"/>
                                    </a:lnTo>
                                    <a:lnTo>
                                      <a:pt x="f210" y="f177"/>
                                    </a:lnTo>
                                    <a:lnTo>
                                      <a:pt x="f210" y="f211"/>
                                    </a:lnTo>
                                    <a:lnTo>
                                      <a:pt x="f208" y="f182"/>
                                    </a:lnTo>
                                    <a:lnTo>
                                      <a:pt x="f212" y="f213"/>
                                    </a:lnTo>
                                    <a:lnTo>
                                      <a:pt x="f214" y="f215"/>
                                    </a:lnTo>
                                    <a:lnTo>
                                      <a:pt x="f216" y="f217"/>
                                    </a:lnTo>
                                    <a:lnTo>
                                      <a:pt x="f218" y="f217"/>
                                    </a:lnTo>
                                    <a:lnTo>
                                      <a:pt x="f167" y="f192"/>
                                    </a:lnTo>
                                    <a:lnTo>
                                      <a:pt x="f167" y="f168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19" y="f147"/>
                                    </a:moveTo>
                                    <a:lnTo>
                                      <a:pt x="f220" y="f147"/>
                                    </a:lnTo>
                                    <a:lnTo>
                                      <a:pt x="f220" y="f221"/>
                                    </a:lnTo>
                                    <a:lnTo>
                                      <a:pt x="f222" y="f221"/>
                                    </a:lnTo>
                                    <a:lnTo>
                                      <a:pt x="f222" y="f147"/>
                                    </a:lnTo>
                                    <a:lnTo>
                                      <a:pt x="f223" y="f147"/>
                                    </a:lnTo>
                                    <a:lnTo>
                                      <a:pt x="f223" y="f153"/>
                                    </a:lnTo>
                                    <a:lnTo>
                                      <a:pt x="f222" y="f153"/>
                                    </a:lnTo>
                                    <a:lnTo>
                                      <a:pt x="f222" y="f17"/>
                                    </a:lnTo>
                                    <a:lnTo>
                                      <a:pt x="f220" y="f17"/>
                                    </a:lnTo>
                                    <a:lnTo>
                                      <a:pt x="f220" y="f153"/>
                                    </a:lnTo>
                                    <a:lnTo>
                                      <a:pt x="f219" y="f153"/>
                                    </a:lnTo>
                                    <a:lnTo>
                                      <a:pt x="f219" y="f147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24" y="f225"/>
                                    </a:moveTo>
                                    <a:lnTo>
                                      <a:pt x="f226" y="f225"/>
                                    </a:lnTo>
                                    <a:lnTo>
                                      <a:pt x="f226" y="f227"/>
                                    </a:lnTo>
                                    <a:lnTo>
                                      <a:pt x="f224" y="f227"/>
                                    </a:lnTo>
                                    <a:lnTo>
                                      <a:pt x="f224" y="f225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28" y="f229"/>
                                    </a:moveTo>
                                    <a:lnTo>
                                      <a:pt x="f230" y="f229"/>
                                    </a:lnTo>
                                    <a:lnTo>
                                      <a:pt x="f230" y="f231"/>
                                    </a:lnTo>
                                    <a:lnTo>
                                      <a:pt x="f232" y="f233"/>
                                    </a:lnTo>
                                    <a:lnTo>
                                      <a:pt x="f226" y="f229"/>
                                    </a:lnTo>
                                    <a:lnTo>
                                      <a:pt x="f234" y="f229"/>
                                    </a:lnTo>
                                    <a:lnTo>
                                      <a:pt x="f234" y="f235"/>
                                    </a:lnTo>
                                    <a:lnTo>
                                      <a:pt x="f236" y="f235"/>
                                    </a:lnTo>
                                    <a:lnTo>
                                      <a:pt x="f236" y="f233"/>
                                    </a:lnTo>
                                    <a:lnTo>
                                      <a:pt x="f237" y="f235"/>
                                    </a:lnTo>
                                    <a:lnTo>
                                      <a:pt x="f228" y="f235"/>
                                    </a:lnTo>
                                    <a:lnTo>
                                      <a:pt x="f228" y="f231"/>
                                    </a:lnTo>
                                    <a:lnTo>
                                      <a:pt x="f228" y="f229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38" y="f239"/>
                                    </a:moveTo>
                                    <a:lnTo>
                                      <a:pt x="f240" y="f241"/>
                                    </a:lnTo>
                                    <a:lnTo>
                                      <a:pt x="f242" y="f19"/>
                                    </a:lnTo>
                                    <a:lnTo>
                                      <a:pt x="f243" y="f221"/>
                                    </a:lnTo>
                                    <a:lnTo>
                                      <a:pt x="f244" y="f245"/>
                                    </a:lnTo>
                                    <a:lnTo>
                                      <a:pt x="f246" y="f245"/>
                                    </a:lnTo>
                                    <a:lnTo>
                                      <a:pt x="f247" y="f248"/>
                                    </a:lnTo>
                                    <a:lnTo>
                                      <a:pt x="f249" y="f248"/>
                                    </a:lnTo>
                                    <a:lnTo>
                                      <a:pt x="f250" y="f251"/>
                                    </a:lnTo>
                                    <a:lnTo>
                                      <a:pt x="f252" y="f253"/>
                                    </a:lnTo>
                                    <a:lnTo>
                                      <a:pt x="f254" y="f255"/>
                                    </a:lnTo>
                                    <a:lnTo>
                                      <a:pt x="f256" y="f255"/>
                                    </a:lnTo>
                                    <a:lnTo>
                                      <a:pt x="f256" y="f257"/>
                                    </a:lnTo>
                                    <a:lnTo>
                                      <a:pt x="f258" y="f257"/>
                                    </a:lnTo>
                                    <a:lnTo>
                                      <a:pt x="f230" y="f239"/>
                                    </a:lnTo>
                                    <a:lnTo>
                                      <a:pt x="f252" y="f259"/>
                                    </a:lnTo>
                                    <a:lnTo>
                                      <a:pt x="f260" y="f17"/>
                                    </a:lnTo>
                                    <a:lnTo>
                                      <a:pt x="f254" y="f261"/>
                                    </a:lnTo>
                                    <a:lnTo>
                                      <a:pt x="f247" y="f225"/>
                                    </a:lnTo>
                                    <a:lnTo>
                                      <a:pt x="f262" y="f225"/>
                                    </a:lnTo>
                                    <a:lnTo>
                                      <a:pt x="f263" y="f264"/>
                                    </a:lnTo>
                                    <a:lnTo>
                                      <a:pt x="f265" y="f264"/>
                                    </a:lnTo>
                                    <a:lnTo>
                                      <a:pt x="f266" y="f261"/>
                                    </a:lnTo>
                                    <a:lnTo>
                                      <a:pt x="f267" y="f268"/>
                                    </a:lnTo>
                                    <a:lnTo>
                                      <a:pt x="f269" y="f270"/>
                                    </a:lnTo>
                                    <a:lnTo>
                                      <a:pt x="f271" y="f272"/>
                                    </a:lnTo>
                                    <a:lnTo>
                                      <a:pt x="f271" y="f273"/>
                                    </a:lnTo>
                                    <a:lnTo>
                                      <a:pt x="f269" y="f150"/>
                                    </a:lnTo>
                                    <a:lnTo>
                                      <a:pt x="f274" y="f275"/>
                                    </a:lnTo>
                                    <a:lnTo>
                                      <a:pt x="f266" y="f276"/>
                                    </a:lnTo>
                                    <a:lnTo>
                                      <a:pt x="f277" y="f278"/>
                                    </a:lnTo>
                                    <a:lnTo>
                                      <a:pt x="f262" y="f278"/>
                                    </a:lnTo>
                                    <a:lnTo>
                                      <a:pt x="f249" y="f276"/>
                                    </a:lnTo>
                                    <a:lnTo>
                                      <a:pt x="f260" y="f279"/>
                                    </a:lnTo>
                                    <a:lnTo>
                                      <a:pt x="f280" y="f281"/>
                                    </a:lnTo>
                                    <a:lnTo>
                                      <a:pt x="f282" y="f273"/>
                                    </a:lnTo>
                                    <a:lnTo>
                                      <a:pt x="f283" y="f273"/>
                                    </a:lnTo>
                                    <a:lnTo>
                                      <a:pt x="f237" y="f284"/>
                                    </a:lnTo>
                                    <a:lnTo>
                                      <a:pt x="f285" y="f286"/>
                                    </a:lnTo>
                                    <a:lnTo>
                                      <a:pt x="f258" y="f287"/>
                                    </a:lnTo>
                                    <a:lnTo>
                                      <a:pt x="f288" y="f153"/>
                                    </a:lnTo>
                                    <a:lnTo>
                                      <a:pt x="f254" y="f289"/>
                                    </a:lnTo>
                                    <a:lnTo>
                                      <a:pt x="f267" y="f289"/>
                                    </a:lnTo>
                                    <a:lnTo>
                                      <a:pt x="f243" y="f290"/>
                                    </a:lnTo>
                                    <a:lnTo>
                                      <a:pt x="f240" y="f276"/>
                                    </a:lnTo>
                                    <a:lnTo>
                                      <a:pt x="f238" y="f291"/>
                                    </a:lnTo>
                                    <a:lnTo>
                                      <a:pt x="f238" y="f239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92" y="f293"/>
                                    </a:moveTo>
                                    <a:lnTo>
                                      <a:pt x="f294" y="f295"/>
                                    </a:lnTo>
                                    <a:lnTo>
                                      <a:pt x="f294" y="f296"/>
                                    </a:lnTo>
                                    <a:lnTo>
                                      <a:pt x="f297" y="f296"/>
                                    </a:lnTo>
                                    <a:lnTo>
                                      <a:pt x="f297" y="f295"/>
                                    </a:lnTo>
                                    <a:lnTo>
                                      <a:pt x="f298" y="f106"/>
                                    </a:lnTo>
                                    <a:lnTo>
                                      <a:pt x="f299" y="f145"/>
                                    </a:lnTo>
                                    <a:lnTo>
                                      <a:pt x="f300" y="f131"/>
                                    </a:lnTo>
                                    <a:lnTo>
                                      <a:pt x="f301" y="f302"/>
                                    </a:lnTo>
                                    <a:lnTo>
                                      <a:pt x="f292" y="f293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292" y="f303"/>
                                    </a:moveTo>
                                    <a:lnTo>
                                      <a:pt x="f304" y="f305"/>
                                    </a:lnTo>
                                    <a:lnTo>
                                      <a:pt x="f306" y="f307"/>
                                    </a:lnTo>
                                    <a:lnTo>
                                      <a:pt x="f306" y="f308"/>
                                    </a:lnTo>
                                    <a:lnTo>
                                      <a:pt x="f309" y="f308"/>
                                    </a:lnTo>
                                    <a:lnTo>
                                      <a:pt x="f309" y="f5"/>
                                    </a:lnTo>
                                    <a:lnTo>
                                      <a:pt x="f310" y="f5"/>
                                    </a:lnTo>
                                    <a:lnTo>
                                      <a:pt x="f310" y="f311"/>
                                    </a:lnTo>
                                    <a:lnTo>
                                      <a:pt x="f312" y="f313"/>
                                    </a:lnTo>
                                    <a:lnTo>
                                      <a:pt x="f314" y="f311"/>
                                    </a:lnTo>
                                    <a:lnTo>
                                      <a:pt x="f310" y="f311"/>
                                    </a:lnTo>
                                    <a:lnTo>
                                      <a:pt x="f310" y="f5"/>
                                    </a:lnTo>
                                    <a:lnTo>
                                      <a:pt x="f315" y="f5"/>
                                    </a:lnTo>
                                    <a:lnTo>
                                      <a:pt x="f315" y="f308"/>
                                    </a:lnTo>
                                    <a:lnTo>
                                      <a:pt x="f316" y="f308"/>
                                    </a:lnTo>
                                    <a:lnTo>
                                      <a:pt x="f316" y="f317"/>
                                    </a:lnTo>
                                    <a:lnTo>
                                      <a:pt x="f318" y="f305"/>
                                    </a:lnTo>
                                    <a:lnTo>
                                      <a:pt x="f319" y="f320"/>
                                    </a:lnTo>
                                    <a:lnTo>
                                      <a:pt x="f321" y="f322"/>
                                    </a:lnTo>
                                    <a:lnTo>
                                      <a:pt x="f323" y="f324"/>
                                    </a:lnTo>
                                    <a:lnTo>
                                      <a:pt x="f319" y="f325"/>
                                    </a:lnTo>
                                    <a:lnTo>
                                      <a:pt x="f312" y="f40"/>
                                    </a:lnTo>
                                    <a:lnTo>
                                      <a:pt x="f301" y="f326"/>
                                    </a:lnTo>
                                    <a:lnTo>
                                      <a:pt x="f292" y="f303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327" y="f328"/>
                                    </a:moveTo>
                                    <a:lnTo>
                                      <a:pt x="f329" y="f330"/>
                                    </a:lnTo>
                                    <a:lnTo>
                                      <a:pt x="f258" y="f331"/>
                                    </a:lnTo>
                                    <a:lnTo>
                                      <a:pt x="f332" y="f333"/>
                                    </a:lnTo>
                                    <a:lnTo>
                                      <a:pt x="f327" y="f328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334" y="f335"/>
                                    </a:moveTo>
                                    <a:lnTo>
                                      <a:pt x="f336" y="f337"/>
                                    </a:lnTo>
                                    <a:lnTo>
                                      <a:pt x="f338" y="f339"/>
                                    </a:lnTo>
                                    <a:lnTo>
                                      <a:pt x="f340" y="f341"/>
                                    </a:lnTo>
                                    <a:lnTo>
                                      <a:pt x="f342" y="f343"/>
                                    </a:lnTo>
                                    <a:lnTo>
                                      <a:pt x="f344" y="f343"/>
                                    </a:lnTo>
                                    <a:lnTo>
                                      <a:pt x="f345" y="f346"/>
                                    </a:lnTo>
                                    <a:lnTo>
                                      <a:pt x="f347" y="f155"/>
                                    </a:lnTo>
                                    <a:lnTo>
                                      <a:pt x="f348" y="f349"/>
                                    </a:lnTo>
                                    <a:lnTo>
                                      <a:pt x="f350" y="f351"/>
                                    </a:lnTo>
                                    <a:lnTo>
                                      <a:pt x="f350" y="f352"/>
                                    </a:lnTo>
                                    <a:lnTo>
                                      <a:pt x="f344" y="f352"/>
                                    </a:lnTo>
                                    <a:lnTo>
                                      <a:pt x="f344" y="f353"/>
                                    </a:lnTo>
                                    <a:lnTo>
                                      <a:pt x="f327" y="f354"/>
                                    </a:lnTo>
                                    <a:lnTo>
                                      <a:pt x="f355" y="f335"/>
                                    </a:lnTo>
                                    <a:lnTo>
                                      <a:pt x="f356" y="f255"/>
                                    </a:lnTo>
                                    <a:lnTo>
                                      <a:pt x="f357" y="f358"/>
                                    </a:lnTo>
                                    <a:lnTo>
                                      <a:pt x="f359" y="f358"/>
                                    </a:lnTo>
                                    <a:lnTo>
                                      <a:pt x="f360" y="f255"/>
                                    </a:lnTo>
                                    <a:lnTo>
                                      <a:pt x="f361" y="f349"/>
                                    </a:lnTo>
                                    <a:lnTo>
                                      <a:pt x="f362" y="f363"/>
                                    </a:lnTo>
                                    <a:lnTo>
                                      <a:pt x="f364" y="f351"/>
                                    </a:lnTo>
                                    <a:lnTo>
                                      <a:pt x="f364" y="f248"/>
                                    </a:lnTo>
                                    <a:lnTo>
                                      <a:pt x="f365" y="f366"/>
                                    </a:lnTo>
                                    <a:lnTo>
                                      <a:pt x="f367" y="f273"/>
                                    </a:lnTo>
                                    <a:lnTo>
                                      <a:pt x="f368" y="f279"/>
                                    </a:lnTo>
                                    <a:lnTo>
                                      <a:pt x="f350" y="f369"/>
                                    </a:lnTo>
                                    <a:lnTo>
                                      <a:pt x="f370" y="f371"/>
                                    </a:lnTo>
                                    <a:lnTo>
                                      <a:pt x="f370" y="f153"/>
                                    </a:lnTo>
                                    <a:lnTo>
                                      <a:pt x="f334" y="f153"/>
                                    </a:lnTo>
                                    <a:lnTo>
                                      <a:pt x="f334" y="f284"/>
                                    </a:lnTo>
                                    <a:lnTo>
                                      <a:pt x="f356" y="f284"/>
                                    </a:lnTo>
                                    <a:lnTo>
                                      <a:pt x="f372" y="f279"/>
                                    </a:lnTo>
                                    <a:lnTo>
                                      <a:pt x="f373" y="f150"/>
                                    </a:lnTo>
                                    <a:lnTo>
                                      <a:pt x="f374" y="f281"/>
                                    </a:lnTo>
                                    <a:lnTo>
                                      <a:pt x="f375" y="f162"/>
                                    </a:lnTo>
                                    <a:lnTo>
                                      <a:pt x="f376" y="f273"/>
                                    </a:lnTo>
                                    <a:lnTo>
                                      <a:pt x="f359" y="f227"/>
                                    </a:lnTo>
                                    <a:lnTo>
                                      <a:pt x="f362" y="f272"/>
                                    </a:lnTo>
                                    <a:lnTo>
                                      <a:pt x="f377" y="f270"/>
                                    </a:lnTo>
                                    <a:lnTo>
                                      <a:pt x="f338" y="f268"/>
                                    </a:lnTo>
                                    <a:lnTo>
                                      <a:pt x="f378" y="f379"/>
                                    </a:lnTo>
                                    <a:lnTo>
                                      <a:pt x="f334" y="f380"/>
                                    </a:lnTo>
                                    <a:lnTo>
                                      <a:pt x="f334" y="f335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381" y="f382"/>
                                    </a:moveTo>
                                    <a:lnTo>
                                      <a:pt x="f383" y="f384"/>
                                    </a:lnTo>
                                    <a:lnTo>
                                      <a:pt x="f256" y="f385"/>
                                    </a:lnTo>
                                    <a:lnTo>
                                      <a:pt x="f238" y="f386"/>
                                    </a:lnTo>
                                    <a:lnTo>
                                      <a:pt x="f381" y="f382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387" y="f388"/>
                                    </a:moveTo>
                                    <a:lnTo>
                                      <a:pt x="f389" y="f388"/>
                                    </a:lnTo>
                                    <a:lnTo>
                                      <a:pt x="f389" y="f390"/>
                                    </a:lnTo>
                                    <a:lnTo>
                                      <a:pt x="f391" y="f392"/>
                                    </a:lnTo>
                                    <a:lnTo>
                                      <a:pt x="f393" y="f388"/>
                                    </a:lnTo>
                                    <a:lnTo>
                                      <a:pt x="f394" y="f388"/>
                                    </a:lnTo>
                                    <a:lnTo>
                                      <a:pt x="f394" y="f395"/>
                                    </a:lnTo>
                                    <a:lnTo>
                                      <a:pt x="f396" y="f395"/>
                                    </a:lnTo>
                                    <a:lnTo>
                                      <a:pt x="f396" y="f392"/>
                                    </a:lnTo>
                                    <a:lnTo>
                                      <a:pt x="f397" y="f395"/>
                                    </a:lnTo>
                                    <a:lnTo>
                                      <a:pt x="f387" y="f395"/>
                                    </a:lnTo>
                                    <a:lnTo>
                                      <a:pt x="f387" y="f390"/>
                                    </a:lnTo>
                                    <a:lnTo>
                                      <a:pt x="f387" y="f388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387" y="f39"/>
                                    </a:moveTo>
                                    <a:lnTo>
                                      <a:pt x="f389" y="f39"/>
                                    </a:lnTo>
                                    <a:lnTo>
                                      <a:pt x="f389" y="f398"/>
                                    </a:lnTo>
                                    <a:lnTo>
                                      <a:pt x="f391" y="f399"/>
                                    </a:lnTo>
                                    <a:lnTo>
                                      <a:pt x="f393" y="f39"/>
                                    </a:lnTo>
                                    <a:lnTo>
                                      <a:pt x="f394" y="f39"/>
                                    </a:lnTo>
                                    <a:lnTo>
                                      <a:pt x="f394" y="f400"/>
                                    </a:lnTo>
                                    <a:lnTo>
                                      <a:pt x="f396" y="f400"/>
                                    </a:lnTo>
                                    <a:lnTo>
                                      <a:pt x="f396" y="f399"/>
                                    </a:lnTo>
                                    <a:lnTo>
                                      <a:pt x="f397" y="f400"/>
                                    </a:lnTo>
                                    <a:lnTo>
                                      <a:pt x="f387" y="f401"/>
                                    </a:lnTo>
                                    <a:lnTo>
                                      <a:pt x="f387" y="f398"/>
                                    </a:lnTo>
                                    <a:lnTo>
                                      <a:pt x="f387" y="f39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02" y="f39"/>
                                    </a:moveTo>
                                    <a:lnTo>
                                      <a:pt x="f403" y="f39"/>
                                    </a:lnTo>
                                    <a:lnTo>
                                      <a:pt x="f403" y="f404"/>
                                    </a:lnTo>
                                    <a:lnTo>
                                      <a:pt x="f405" y="f404"/>
                                    </a:lnTo>
                                    <a:lnTo>
                                      <a:pt x="f405" y="f39"/>
                                    </a:lnTo>
                                    <a:lnTo>
                                      <a:pt x="f113" y="f39"/>
                                    </a:lnTo>
                                    <a:lnTo>
                                      <a:pt x="f113" y="f401"/>
                                    </a:lnTo>
                                    <a:lnTo>
                                      <a:pt x="f405" y="f401"/>
                                    </a:lnTo>
                                    <a:lnTo>
                                      <a:pt x="f405" y="f406"/>
                                    </a:lnTo>
                                    <a:lnTo>
                                      <a:pt x="f403" y="f406"/>
                                    </a:lnTo>
                                    <a:lnTo>
                                      <a:pt x="f403" y="f401"/>
                                    </a:lnTo>
                                    <a:lnTo>
                                      <a:pt x="f402" y="f401"/>
                                    </a:lnTo>
                                    <a:lnTo>
                                      <a:pt x="f402" y="f39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07" y="f408"/>
                                    </a:moveTo>
                                    <a:lnTo>
                                      <a:pt x="f409" y="f408"/>
                                    </a:lnTo>
                                    <a:lnTo>
                                      <a:pt x="f409" y="f410"/>
                                    </a:lnTo>
                                    <a:lnTo>
                                      <a:pt x="f407" y="f410"/>
                                    </a:lnTo>
                                    <a:lnTo>
                                      <a:pt x="f407" y="f408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11" y="f412"/>
                                    </a:moveTo>
                                    <a:lnTo>
                                      <a:pt x="f413" y="f414"/>
                                    </a:lnTo>
                                    <a:lnTo>
                                      <a:pt x="f415" y="f416"/>
                                    </a:lnTo>
                                    <a:lnTo>
                                      <a:pt x="f415" y="f417"/>
                                    </a:lnTo>
                                    <a:lnTo>
                                      <a:pt x="f418" y="f419"/>
                                    </a:lnTo>
                                    <a:lnTo>
                                      <a:pt x="f420" y="f417"/>
                                    </a:lnTo>
                                    <a:lnTo>
                                      <a:pt x="f415" y="f417"/>
                                    </a:lnTo>
                                    <a:lnTo>
                                      <a:pt x="f415" y="f416"/>
                                    </a:lnTo>
                                    <a:lnTo>
                                      <a:pt x="f421" y="f422"/>
                                    </a:lnTo>
                                    <a:lnTo>
                                      <a:pt x="f423" y="f424"/>
                                    </a:lnTo>
                                    <a:lnTo>
                                      <a:pt x="f423" y="f425"/>
                                    </a:lnTo>
                                    <a:lnTo>
                                      <a:pt x="f426" y="f425"/>
                                    </a:lnTo>
                                    <a:lnTo>
                                      <a:pt x="f418" y="f427"/>
                                    </a:lnTo>
                                    <a:lnTo>
                                      <a:pt x="f423" y="f425"/>
                                    </a:lnTo>
                                    <a:lnTo>
                                      <a:pt x="f423" y="f424"/>
                                    </a:lnTo>
                                    <a:lnTo>
                                      <a:pt x="f428" y="f429"/>
                                    </a:lnTo>
                                    <a:lnTo>
                                      <a:pt x="f428" y="f430"/>
                                    </a:lnTo>
                                    <a:lnTo>
                                      <a:pt x="f334" y="f430"/>
                                    </a:lnTo>
                                    <a:lnTo>
                                      <a:pt x="f334" y="f429"/>
                                    </a:lnTo>
                                    <a:lnTo>
                                      <a:pt x="f244" y="f431"/>
                                    </a:lnTo>
                                    <a:lnTo>
                                      <a:pt x="f432" y="f433"/>
                                    </a:lnTo>
                                    <a:lnTo>
                                      <a:pt x="f434" y="f435"/>
                                    </a:lnTo>
                                    <a:lnTo>
                                      <a:pt x="f436" y="f437"/>
                                    </a:lnTo>
                                    <a:lnTo>
                                      <a:pt x="f438" y="f439"/>
                                    </a:lnTo>
                                    <a:lnTo>
                                      <a:pt x="f438" y="f440"/>
                                    </a:lnTo>
                                    <a:lnTo>
                                      <a:pt x="f436" y="f440"/>
                                    </a:lnTo>
                                    <a:lnTo>
                                      <a:pt x="f436" y="f441"/>
                                    </a:lnTo>
                                    <a:lnTo>
                                      <a:pt x="f436" y="f295"/>
                                    </a:lnTo>
                                    <a:lnTo>
                                      <a:pt x="f442" y="f293"/>
                                    </a:lnTo>
                                    <a:lnTo>
                                      <a:pt x="f443" y="f302"/>
                                    </a:lnTo>
                                    <a:lnTo>
                                      <a:pt x="f421" y="f444"/>
                                    </a:lnTo>
                                    <a:lnTo>
                                      <a:pt x="f413" y="f445"/>
                                    </a:lnTo>
                                    <a:lnTo>
                                      <a:pt x="f446" y="f447"/>
                                    </a:lnTo>
                                    <a:lnTo>
                                      <a:pt x="f448" y="f449"/>
                                    </a:lnTo>
                                    <a:lnTo>
                                      <a:pt x="f450" y="f451"/>
                                    </a:lnTo>
                                    <a:lnTo>
                                      <a:pt x="f450" y="f441"/>
                                    </a:lnTo>
                                    <a:lnTo>
                                      <a:pt x="f448" y="f441"/>
                                    </a:lnTo>
                                    <a:lnTo>
                                      <a:pt x="f448" y="f440"/>
                                    </a:lnTo>
                                    <a:lnTo>
                                      <a:pt x="f452" y="f440"/>
                                    </a:lnTo>
                                    <a:lnTo>
                                      <a:pt x="f452" y="f439"/>
                                    </a:lnTo>
                                    <a:lnTo>
                                      <a:pt x="f448" y="f453"/>
                                    </a:lnTo>
                                    <a:lnTo>
                                      <a:pt x="f411" y="f412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54" y="f182"/>
                                    </a:moveTo>
                                    <a:lnTo>
                                      <a:pt x="f455" y="f182"/>
                                    </a:lnTo>
                                    <a:lnTo>
                                      <a:pt x="f455" y="f456"/>
                                    </a:lnTo>
                                    <a:lnTo>
                                      <a:pt x="f457" y="f456"/>
                                    </a:lnTo>
                                    <a:lnTo>
                                      <a:pt x="f457" y="f182"/>
                                    </a:lnTo>
                                    <a:lnTo>
                                      <a:pt x="f458" y="f182"/>
                                    </a:lnTo>
                                    <a:lnTo>
                                      <a:pt x="f458" y="f459"/>
                                    </a:lnTo>
                                    <a:lnTo>
                                      <a:pt x="f457" y="f459"/>
                                    </a:lnTo>
                                    <a:lnTo>
                                      <a:pt x="f457" y="f460"/>
                                    </a:lnTo>
                                    <a:lnTo>
                                      <a:pt x="f455" y="f460"/>
                                    </a:lnTo>
                                    <a:lnTo>
                                      <a:pt x="f455" y="f459"/>
                                    </a:lnTo>
                                    <a:lnTo>
                                      <a:pt x="f454" y="f459"/>
                                    </a:lnTo>
                                    <a:lnTo>
                                      <a:pt x="f454" y="f182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54" y="f461"/>
                                    </a:moveTo>
                                    <a:lnTo>
                                      <a:pt x="f462" y="f461"/>
                                    </a:lnTo>
                                    <a:lnTo>
                                      <a:pt x="f462" y="f463"/>
                                    </a:lnTo>
                                    <a:lnTo>
                                      <a:pt x="f464" y="f465"/>
                                    </a:lnTo>
                                    <a:lnTo>
                                      <a:pt x="f466" y="f461"/>
                                    </a:lnTo>
                                    <a:lnTo>
                                      <a:pt x="f458" y="f461"/>
                                    </a:lnTo>
                                    <a:lnTo>
                                      <a:pt x="f458" y="f467"/>
                                    </a:lnTo>
                                    <a:lnTo>
                                      <a:pt x="f468" y="f467"/>
                                    </a:lnTo>
                                    <a:lnTo>
                                      <a:pt x="f468" y="f465"/>
                                    </a:lnTo>
                                    <a:lnTo>
                                      <a:pt x="f469" y="f467"/>
                                    </a:lnTo>
                                    <a:lnTo>
                                      <a:pt x="f454" y="f467"/>
                                    </a:lnTo>
                                    <a:lnTo>
                                      <a:pt x="f454" y="f463"/>
                                    </a:lnTo>
                                    <a:lnTo>
                                      <a:pt x="f454" y="f461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54" y="f470"/>
                                    </a:moveTo>
                                    <a:lnTo>
                                      <a:pt x="f462" y="f470"/>
                                    </a:lnTo>
                                    <a:lnTo>
                                      <a:pt x="f462" y="f233"/>
                                    </a:lnTo>
                                    <a:lnTo>
                                      <a:pt x="f464" y="f471"/>
                                    </a:lnTo>
                                    <a:lnTo>
                                      <a:pt x="f466" y="f470"/>
                                    </a:lnTo>
                                    <a:lnTo>
                                      <a:pt x="f458" y="f470"/>
                                    </a:lnTo>
                                    <a:lnTo>
                                      <a:pt x="f458" y="f472"/>
                                    </a:lnTo>
                                    <a:lnTo>
                                      <a:pt x="f468" y="f472"/>
                                    </a:lnTo>
                                    <a:lnTo>
                                      <a:pt x="f468" y="f471"/>
                                    </a:lnTo>
                                    <a:lnTo>
                                      <a:pt x="f469" y="f472"/>
                                    </a:lnTo>
                                    <a:lnTo>
                                      <a:pt x="f454" y="f472"/>
                                    </a:lnTo>
                                    <a:lnTo>
                                      <a:pt x="f454" y="f233"/>
                                    </a:lnTo>
                                    <a:lnTo>
                                      <a:pt x="f454" y="f470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73" y="f474"/>
                                    </a:moveTo>
                                    <a:lnTo>
                                      <a:pt x="f475" y="f476"/>
                                    </a:lnTo>
                                    <a:lnTo>
                                      <a:pt x="f477" y="f478"/>
                                    </a:lnTo>
                                    <a:lnTo>
                                      <a:pt x="f479" y="f480"/>
                                    </a:lnTo>
                                    <a:lnTo>
                                      <a:pt x="f473" y="f474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81" y="f482"/>
                                    </a:moveTo>
                                    <a:lnTo>
                                      <a:pt x="f483" y="f484"/>
                                    </a:lnTo>
                                    <a:lnTo>
                                      <a:pt x="f485" y="f486"/>
                                    </a:lnTo>
                                    <a:lnTo>
                                      <a:pt x="f487" y="f108"/>
                                    </a:lnTo>
                                    <a:lnTo>
                                      <a:pt x="f481" y="f482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81" y="f488"/>
                                    </a:moveTo>
                                    <a:lnTo>
                                      <a:pt x="f487" y="f489"/>
                                    </a:lnTo>
                                    <a:lnTo>
                                      <a:pt x="f485" y="f490"/>
                                    </a:lnTo>
                                    <a:lnTo>
                                      <a:pt x="f483" y="f491"/>
                                    </a:lnTo>
                                    <a:lnTo>
                                      <a:pt x="f481" y="f488"/>
                                    </a:lnTo>
                                    <a:close/>
                                  </a:path>
                                  <a:path w="741045" h="690880">
                                    <a:moveTo>
                                      <a:pt x="f492" y="f493"/>
                                    </a:moveTo>
                                    <a:lnTo>
                                      <a:pt x="f494" y="f493"/>
                                    </a:lnTo>
                                    <a:lnTo>
                                      <a:pt x="f494" y="f495"/>
                                    </a:lnTo>
                                    <a:lnTo>
                                      <a:pt x="f496" y="f497"/>
                                    </a:lnTo>
                                    <a:lnTo>
                                      <a:pt x="f498" y="f493"/>
                                    </a:lnTo>
                                    <a:lnTo>
                                      <a:pt x="f499" y="f493"/>
                                    </a:lnTo>
                                    <a:lnTo>
                                      <a:pt x="f499" y="f500"/>
                                    </a:lnTo>
                                    <a:lnTo>
                                      <a:pt x="f501" y="f500"/>
                                    </a:lnTo>
                                    <a:lnTo>
                                      <a:pt x="f501" y="f497"/>
                                    </a:lnTo>
                                    <a:lnTo>
                                      <a:pt x="f502" y="f500"/>
                                    </a:lnTo>
                                    <a:lnTo>
                                      <a:pt x="f492" y="f500"/>
                                    </a:lnTo>
                                    <a:lnTo>
                                      <a:pt x="f492" y="f495"/>
                                    </a:lnTo>
                                    <a:lnTo>
                                      <a:pt x="f492" y="f49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cap="flat">
                                <a:noFill/>
                                <a:prstDash val="solid"/>
                              </a:ln>
                            </wps:spPr>
                            <wps:bodyPr lIns="0" tIns="0" rIns="0" bIns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469BB8" id="Group 73" o:spid="_x0000_s1026" style="position:absolute;margin-left:35.7pt;margin-top:5pt;width:58.35pt;height:5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741045,690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" path="m21285,438365r-3963,l17322,513346r3963,l21285,438365xem102476,641946r-32677,l69799,689610r5943,l75742,667766r23267,l99009,662305r-23267,l75742,647903r26734,l102476,641946xem149999,515327r-1981,-3467l83172,549097r1981,3480l149999,515327xem149999,436384l85153,398653r-1981,3467l148018,439864r1981,-3480xem216827,72428r-6427,l210400,91795r-24752,l185648,72428r-6439,l179209,119595r6439,l185648,97751r24752,l210400,119595r6427,l216827,72428xem266344,547116r-32677,l233667,594283r6439,l240106,572922r23266,l263372,566966r-23266,l240106,552577r26238,l266344,547116xem270294,88811r-1474,-5461l265849,79387r-1982,-2425l263867,89801r,10935l262382,105194r-2477,3975l257429,113639r-3963,1994l241592,115633r-3963,-1994l234657,110172r-2476,-3480l230695,102222r,-11925l232181,85344r3467,-3480l238620,78397r3962,-1499l252476,76898r3962,1499l262382,85344r1485,4457l263867,76962r-2476,-3048l255447,70942r-16332,l233172,73914r-3963,5969l225742,84353r-1486,5448l224256,103212r1981,5957l229704,114134r4458,4471l239610,121094r15342,l270294,102222r,-13411xem301002,409079l248031,378294r-80658,47067l167373,522757r-1042,521l165290,522757r2083,l167373,425361r-635,368l166738,428637r-813,l166331,428434r407,203l166738,425729r-407,229l164668,425005r,4267l164668,429907r-305,l164363,522287,84162,568464,3962,522287r,-92862l84162,383260r80201,46165l164668,429272r,-4267l84162,378294,,426948r,97320l82181,571931r,59093l86131,631024r,-59093l166331,525767r50496,29286l218808,551573,168313,522287r,-92380l167995,429907r,-635l168313,429425r79718,-46165l299021,412546r1981,-3467xem303466,641451r-14351,l280695,679183r-8407,-37732l257924,641451r,47663l266839,689114r,-39713l275755,689114r9893,l294563,649401r,39713l303466,689114r,-47663xem351002,641451r-10401,l330200,677697,319811,641451r-10401,l325259,689114r9398,l351002,641451xem352983,421487r-1486,-5461l348513,412051r-1791,-2476l346544,409333r,13145l346544,433412r-990,4458l343077,441845r-2971,4471l336143,448310r-11379,l320306,446316r-4953,-6947l313867,434898r,-11925l315353,418020r5944,-6960l325259,409575r10389,l339610,411060r2477,3480l345059,418020r1485,4458l346544,409333r-1981,-2743l338124,403618r-16345,l315849,406590r-6935,10427l306933,422478r,13411l308914,441845r3963,4966l316839,451281r5931,2477l337629,453758r15354,-18860l352983,421487xem395058,641451r-9906,l385152,659828r-18313,l366839,641451r-9906,l356933,689114r9906,l366839,667766r18313,l385152,689114r9906,l395058,641451xem419315,666280r-18313,l401002,675220r18313,l419315,666280xem431203,262102r-6439,l424764,300329,406552,271043r-5550,-8941l393573,262102r,47168l399516,309270r,-38227l423773,309270r7430,l431203,300329r,-38227xem455460,668756r-1486,-3962l451002,662305r-2477,-2477l445058,658329r-5943,l436143,659333r-495,l434162,660323r-991,991l434657,650887r18821,l453478,642937r-25247,l424764,668756r8407,495l433666,667766r991,-991l436143,666280r991,l438124,665784r3467,l443077,666775r1486,1486l445554,670255r495,1981l446049,676706r-495,2477l444068,680681r-991,1486l441096,683158r-3962,l435648,682167r-1982,-1981l432689,678688r-496,-1982l423278,676706r495,4471l425259,684644r2972,1994l430707,689114r3950,1499l444563,690613r3962,-1994l453974,682167r1486,-3975l455460,668756xem461391,407085l414362,379780r,-59575l410400,320205r,59575l359410,409079r1981,3467l412381,383260r47028,27305l461391,407085xem461391,122085l413867,94284r-622,470l413245,94119r4610,l417855,r-5461,l412394,95389r-508,381l411378,95389r1016,l412394,r-6464,l405930,94119r4610,l410540,94767r-635,-483l329704,140944,278714,111658r-1981,2972l329704,145427,411886,97751r47523,27801l461391,122085xem470306,392188l430212,369354r-1981,3479l468325,395668r1981,-3480xem492086,652868r-1485,-3975l487629,646417r-2959,-2985l480707,642442r-10896,l465366,644436r-2490,4965l461886,651878r-991,2984l460895,658825r8916,l469811,656348r495,-1994l470801,652868r991,-1981l473773,649897r4953,l480212,650887r991,991l482193,653364r495,1498l482688,659333r-15849,14389l463867,676706r-1486,3480l460895,682663r-495,2984l460400,689114r31686,l492086,681177r-20294,l472287,680186r991,-1003l474268,678688r496,-991l476250,676706r2476,-1486l482193,672236r3455,-1981l487629,668261r3467,-4471l492086,660819r,-7951xem495058,259626r-1981,-3480l453478,279476r1982,3480l495058,259626xem512876,404609r-5931,l506945,442836,488734,413537r-5550,-8928l475259,404609r,47168l481698,451777r,-38240l505955,451777r6921,l512876,442836r,-38227xem512876,119595r-5931,l506945,157835,488734,128536r-5550,-8941l475259,119595r,47168l481698,166763r,-38227l505955,166763r6921,13l512876,157835r,-38240xem560908,119595r-6439,l554469,138963r-24752,l529717,119595r-6439,l523278,166776r6439,l529717,144919r24752,l554469,166776r6439,l560908,119595xem561403,295871r-3962,l557441,370840r3962,l561403,295871xem634174,269049r-1486,-3962l576872,283413r,96888l576249,380771r-939,-470l576872,380301r,-96888l576745,283451r-178,-102l576567,286181r-800,l576249,285940r318,241l576567,283349,496049,237274r,-60071l492086,177203r,60071l445058,264579r1982,3479l494068,240753r80200,46178l574509,286816r,635l574268,287451r,91580l574268,379780r-47523,27305l528726,410565r48019,-27800l632688,401129r991,-3975l578231,379285r-508,381l577723,379031r508,l578231,287451r-813,l577418,286816r813,610l634174,269049xem685139,441845r-6401,l678738,461213r-24282,l654456,441845r-6922,l647534,489013r6922,l654456,467169r24282,l678738,489013r6401,l685139,441845xem685139,386232r-5943,l679196,424472,660641,395173r-5652,-8941l647534,386232r,47676l653999,433908r,-38735l677748,433908r7391,l685139,424472r,-38240xem685139,232803r-5943,l679196,271043,660641,241744r-5652,-8941l647534,232803r,47181l653999,279984r,-38240l677748,279984r7391,l685139,271043r,-38240xem685660,308775r-7455,-10427l674776,300824r7912,10440l685660,308775xem699516,367868r-2972,-2489l688632,375805r3492,2489l699516,367868xem699516,298843r-7392,-10426l688632,290410r7912,10922l699516,298843xem740625,309765r-5943,l734682,348005,716483,318706r-5550,-8941l703478,309765r,47181l709409,356946r,-38240l733691,356946r6934,l740625,348005r,-38240xe" fillcolor="black" stroked="f">
                      <v:path arrowok="t" o:connecttype="custom" o:connectlocs="370524,0;741048,345442;370524,690884;0,345442;75742,689614;148019,511863;216828,72428;210401,97752;263373,572925;263868,76962;234658,110173;256439,78397;225743,84353;270295,88812;166739,425731;164669,429909;164669,425007;216828,555056;301003,409081;275756,689118;319812,641455;346545,409335;315354,439372;345060,418022;306934,435892;385154,641455;385154,689118;424766,262104;431205,309272;436145,659337;433173,669255;445556,670259;433668,680190;444565,690617;410402,379782;413247,94120;405932,0;411888,97752;490603,648897;460897,658829;481205,651882;460402,689118;478728,675224;453480,279478;475261,451780;506947,157836;512878,157836;529719,166777;561405,370842;576874,283415;496051,177204;574270,287453;577725,379668;678741,441848;678741,489016;647537,433911;679199,271045;685142,271045;688635,375807;734685,309767;740628,356948" o:connectangles="270,0,90,180,0,0,0,0,0,0,0,0,0,0,0,0,0,0,0,0,0,0,0,0,0,0,0,0,0,0,0,0,0,0,0,0,0,0,0,0,0,0,0,0,0,0,0,0,0,0,0,0,0,0,0,0,0,0,0,0,0" textboxrect="0,0,741045,690880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C4FB4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36.3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A6C74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F8398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0982AD64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ECBE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61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0EB7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0939E99" wp14:editId="6A383D27">
                      <wp:simplePos x="0" y="0"/>
                      <wp:positionH relativeFrom="column">
                        <wp:posOffset>1275075</wp:posOffset>
                      </wp:positionH>
                      <wp:positionV relativeFrom="paragraph">
                        <wp:posOffset>48262</wp:posOffset>
                      </wp:positionV>
                      <wp:extent cx="609603" cy="297170"/>
                      <wp:effectExtent l="0" t="0" r="19047" b="26680"/>
                      <wp:wrapNone/>
                      <wp:docPr id="120692116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9603" cy="297170"/>
                                <a:chOff x="0" y="0"/>
                                <a:chExt cx="609603" cy="297170"/>
                              </a:xfrm>
                            </wpg:grpSpPr>
                            <wps:wsp>
                              <wps:cNvPr id="105393903" name="Rectangle 831375008"/>
                              <wps:cNvSpPr/>
                              <wps:spPr>
                                <a:xfrm>
                                  <a:off x="0" y="0"/>
                                  <a:ext cx="563197" cy="2528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1" cap="flat">
                                  <a:solidFill>
                                    <a:srgbClr val="FFFFFF"/>
                                  </a:solidFill>
                                  <a:prstDash val="solid"/>
                                  <a:miter/>
                                </a:ln>
                              </wps:spPr>
                              <wps:bodyPr lIns="0" tIns="0" rIns="0" bIns="0"/>
                            </wps:wsp>
                            <wps:wsp>
                              <wps:cNvPr id="899199981" name="Rectangle 301049242"/>
                              <wps:cNvSpPr/>
                              <wps:spPr>
                                <a:xfrm>
                                  <a:off x="46406" y="44275"/>
                                  <a:ext cx="563197" cy="2528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1" cap="flat">
                                  <a:solidFill>
                                    <a:srgbClr val="FFFFFF"/>
                                  </a:solidFill>
                                  <a:prstDash val="solid"/>
                                  <a:miter/>
                                </a:ln>
                              </wps:spPr>
                              <wps:bodyPr lIns="0" tIns="0" rIns="0" bIns="0"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9C0912" id="Group 6" o:spid="_x0000_s1026" style="position:absolute;margin-left:100.4pt;margin-top:3.8pt;width:48pt;height:23.4pt;z-index:251660288" coordsize="6096,2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">
                      <v:rect id="Rectangle 831375008" o:spid="_x0000_s1027" style="position:absolute;width:5631;height:2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" filled="f" strokecolor="white" strokeweight=".35281mm">
                        <v:textbox inset="0,0,0,0"/>
                      </v:rect>
                      <v:rect id="Rectangle 301049242" o:spid="_x0000_s1028" style="position:absolute;left:464;top:442;width:5632;height:25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" strokecolor="white" strokeweight=".35281mm">
                        <v:textbox inset="0,0,0,0"/>
                      </v:rect>
                    </v:group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A8EFED4" wp14:editId="2AD2AF95">
                  <wp:extent cx="847429" cy="666350"/>
                  <wp:effectExtent l="0" t="0" r="0" b="400"/>
                  <wp:docPr id="705891514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429" cy="66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4637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  <w:lang w:val="nl-BE"/>
              </w:rPr>
            </w:pPr>
            <w:r>
              <w:rPr>
                <w:spacing w:val="-2"/>
                <w:sz w:val="24"/>
                <w:lang w:val="nl-BE"/>
              </w:rPr>
              <w:t>322.43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8D9C" w14:textId="77777777" w:rsidR="007E5B95" w:rsidRDefault="00000000">
            <w:pPr>
              <w:pStyle w:val="TableParagraph"/>
              <w:ind w:left="77" w:right="55"/>
              <w:jc w:val="center"/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8D84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  <w:lang w:val="nl-BE"/>
              </w:rPr>
            </w:pPr>
          </w:p>
        </w:tc>
      </w:tr>
      <w:tr w:rsidR="007E5B95" w14:paraId="0303C8AD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7DC9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81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8B86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</w:rPr>
              <w:drawing>
                <wp:inline distT="0" distB="0" distL="0" distR="0" wp14:anchorId="6FA6B32E" wp14:editId="6934D38F">
                  <wp:extent cx="839858" cy="648977"/>
                  <wp:effectExtent l="0" t="0" r="0" b="0"/>
                  <wp:docPr id="468754802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9858" cy="648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3EC3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294.38</w:t>
            </w:r>
          </w:p>
        </w:tc>
        <w:tc>
          <w:tcPr>
            <w:tcW w:w="1687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A9B1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B9F87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  <w:tr w:rsidR="007E5B95" w14:paraId="32148C36" w14:textId="77777777">
        <w:trPr>
          <w:trHeight w:val="1310"/>
        </w:trPr>
        <w:tc>
          <w:tcPr>
            <w:tcW w:w="1537" w:type="dxa"/>
            <w:tcBorders>
              <w:righ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4507" w14:textId="77777777" w:rsidR="007E5B95" w:rsidRDefault="00000000">
            <w:pPr>
              <w:pStyle w:val="TableParagraph"/>
              <w:ind w:left="107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MVH-82</w:t>
            </w:r>
          </w:p>
        </w:tc>
        <w:tc>
          <w:tcPr>
            <w:tcW w:w="2226" w:type="dxa"/>
            <w:tcBorders>
              <w:left w:val="single" w:sz="4" w:space="0" w:color="7E7E7E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EF85" w14:textId="77777777" w:rsidR="007E5B95" w:rsidRDefault="00000000">
            <w:pPr>
              <w:pStyle w:val="TableParagraph"/>
              <w:ind w:left="451"/>
              <w:jc w:val="center"/>
            </w:pPr>
            <w:r>
              <w:rPr>
                <w:noProof/>
                <w:sz w:val="20"/>
              </w:rPr>
              <w:drawing>
                <wp:inline distT="0" distB="0" distL="0" distR="0" wp14:anchorId="2AA50BDD" wp14:editId="18C4DAE1">
                  <wp:extent cx="804726" cy="717804"/>
                  <wp:effectExtent l="0" t="0" r="0" b="6096"/>
                  <wp:docPr id="2120435032" name="Image 135" descr="Afbeelding met zwart, duisternis&#10;&#10;Automatisch gegenereerde beschrijv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4726" cy="71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80DB" w14:textId="77777777" w:rsidR="007E5B95" w:rsidRDefault="00000000">
            <w:pPr>
              <w:pStyle w:val="TableParagraph"/>
              <w:ind w:left="11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10.42</w:t>
            </w:r>
          </w:p>
        </w:tc>
        <w:tc>
          <w:tcPr>
            <w:tcW w:w="168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B2C9A" w14:textId="77777777" w:rsidR="007E5B95" w:rsidRDefault="00000000">
            <w:pPr>
              <w:pStyle w:val="TableParagraph"/>
              <w:ind w:left="77" w:right="55"/>
              <w:jc w:val="center"/>
              <w:rPr>
                <w:sz w:val="24"/>
              </w:rPr>
            </w:pPr>
            <w:r>
              <w:rPr>
                <w:sz w:val="24"/>
              </w:rPr>
              <w:t>Dr. M. Van Hoof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AB7A8" w14:textId="77777777" w:rsidR="007E5B95" w:rsidRDefault="007E5B95">
            <w:pPr>
              <w:pStyle w:val="TableParagraph"/>
              <w:ind w:left="77" w:right="55"/>
              <w:jc w:val="center"/>
              <w:rPr>
                <w:sz w:val="24"/>
              </w:rPr>
            </w:pPr>
          </w:p>
        </w:tc>
      </w:tr>
    </w:tbl>
    <w:p w14:paraId="5953D373" w14:textId="77777777" w:rsidR="007E5B95" w:rsidRDefault="007E5B95"/>
    <w:sectPr w:rsidR="007E5B95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23432" w14:textId="77777777" w:rsidR="00FE6E5C" w:rsidRDefault="00FE6E5C">
      <w:pPr>
        <w:spacing w:after="0" w:line="240" w:lineRule="auto"/>
      </w:pPr>
      <w:r>
        <w:separator/>
      </w:r>
    </w:p>
  </w:endnote>
  <w:endnote w:type="continuationSeparator" w:id="0">
    <w:p w14:paraId="1DE12AD1" w14:textId="77777777" w:rsidR="00FE6E5C" w:rsidRDefault="00FE6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304CD" w14:textId="77777777" w:rsidR="00FE6E5C" w:rsidRDefault="00FE6E5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F9CEA00" w14:textId="77777777" w:rsidR="00FE6E5C" w:rsidRDefault="00FE6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B95"/>
    <w:rsid w:val="00226137"/>
    <w:rsid w:val="00234316"/>
    <w:rsid w:val="00432CAA"/>
    <w:rsid w:val="00785E67"/>
    <w:rsid w:val="007E5B95"/>
    <w:rsid w:val="00D447B0"/>
    <w:rsid w:val="00FE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7ECE5"/>
  <w15:docId w15:val="{32DA5CA7-2B95-440C-83A8-A08CF8A7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Times New Roman"/>
        <w:kern w:val="3"/>
        <w:sz w:val="22"/>
        <w:szCs w:val="22"/>
        <w:lang w:val="nl-BE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54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6" w:lineRule="auto"/>
      <w:outlineLvl w:val="0"/>
    </w:pPr>
    <w:rPr>
      <w:rFonts w:ascii="Aptos Display" w:eastAsia="Times New Roman" w:hAnsi="Aptos Display"/>
      <w:color w:val="0F4761"/>
      <w:kern w:val="3"/>
      <w:sz w:val="40"/>
      <w:szCs w:val="40"/>
      <w:lang w:val="nl-B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1"/>
    </w:pPr>
    <w:rPr>
      <w:rFonts w:ascii="Aptos Display" w:eastAsia="Times New Roman" w:hAnsi="Aptos Display"/>
      <w:color w:val="0F4761"/>
      <w:kern w:val="3"/>
      <w:sz w:val="32"/>
      <w:szCs w:val="32"/>
      <w:lang w:val="nl-B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2"/>
    </w:pPr>
    <w:rPr>
      <w:rFonts w:eastAsia="Times New Roman"/>
      <w:color w:val="0F4761"/>
      <w:kern w:val="3"/>
      <w:sz w:val="28"/>
      <w:szCs w:val="28"/>
      <w:lang w:val="nl-B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3"/>
    </w:pPr>
    <w:rPr>
      <w:rFonts w:eastAsia="Times New Roman"/>
      <w:i/>
      <w:iCs/>
      <w:color w:val="0F4761"/>
      <w:kern w:val="3"/>
      <w:lang w:val="nl-B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4"/>
    </w:pPr>
    <w:rPr>
      <w:rFonts w:eastAsia="Times New Roman"/>
      <w:color w:val="0F4761"/>
      <w:kern w:val="3"/>
      <w:lang w:val="nl-BE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56" w:lineRule="auto"/>
      <w:outlineLvl w:val="5"/>
    </w:pPr>
    <w:rPr>
      <w:rFonts w:eastAsia="Times New Roman"/>
      <w:i/>
      <w:iCs/>
      <w:color w:val="595959"/>
      <w:kern w:val="3"/>
      <w:lang w:val="nl-BE"/>
    </w:rPr>
  </w:style>
  <w:style w:type="paragraph" w:styleId="Heading7">
    <w:name w:val="heading 7"/>
    <w:basedOn w:val="Normal"/>
    <w:next w:val="Normal"/>
    <w:pPr>
      <w:keepNext/>
      <w:keepLines/>
      <w:spacing w:before="40" w:after="0" w:line="256" w:lineRule="auto"/>
      <w:outlineLvl w:val="6"/>
    </w:pPr>
    <w:rPr>
      <w:rFonts w:eastAsia="Times New Roman"/>
      <w:color w:val="595959"/>
      <w:kern w:val="3"/>
      <w:lang w:val="nl-BE"/>
    </w:rPr>
  </w:style>
  <w:style w:type="paragraph" w:styleId="Heading8">
    <w:name w:val="heading 8"/>
    <w:basedOn w:val="Normal"/>
    <w:next w:val="Normal"/>
    <w:pPr>
      <w:keepNext/>
      <w:keepLines/>
      <w:spacing w:after="0" w:line="256" w:lineRule="auto"/>
      <w:outlineLvl w:val="7"/>
    </w:pPr>
    <w:rPr>
      <w:rFonts w:eastAsia="Times New Roman"/>
      <w:i/>
      <w:iCs/>
      <w:color w:val="272727"/>
      <w:kern w:val="3"/>
      <w:lang w:val="nl-BE"/>
    </w:rPr>
  </w:style>
  <w:style w:type="paragraph" w:styleId="Heading9">
    <w:name w:val="heading 9"/>
    <w:basedOn w:val="Normal"/>
    <w:next w:val="Normal"/>
    <w:pPr>
      <w:keepNext/>
      <w:keepLines/>
      <w:spacing w:after="0" w:line="256" w:lineRule="auto"/>
      <w:outlineLvl w:val="8"/>
    </w:pPr>
    <w:rPr>
      <w:rFonts w:eastAsia="Times New Roman"/>
      <w:color w:val="272727"/>
      <w:kern w:val="3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kern w:val="3"/>
      <w:sz w:val="56"/>
      <w:szCs w:val="56"/>
      <w:lang w:val="nl-BE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line="256" w:lineRule="auto"/>
    </w:pPr>
    <w:rPr>
      <w:rFonts w:eastAsia="Times New Roman"/>
      <w:color w:val="595959"/>
      <w:spacing w:val="15"/>
      <w:kern w:val="3"/>
      <w:sz w:val="28"/>
      <w:szCs w:val="28"/>
      <w:lang w:val="nl-BE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line="256" w:lineRule="auto"/>
      <w:jc w:val="center"/>
    </w:pPr>
    <w:rPr>
      <w:i/>
      <w:iCs/>
      <w:color w:val="404040"/>
      <w:kern w:val="3"/>
      <w:lang w:val="nl-BE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line="256" w:lineRule="auto"/>
      <w:ind w:left="720"/>
      <w:contextualSpacing/>
    </w:pPr>
    <w:rPr>
      <w:kern w:val="3"/>
      <w:lang w:val="nl-BE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 w:line="256" w:lineRule="auto"/>
      <w:ind w:left="864" w:right="864"/>
      <w:jc w:val="center"/>
    </w:pPr>
    <w:rPr>
      <w:i/>
      <w:iCs/>
      <w:color w:val="0F4761"/>
      <w:kern w:val="3"/>
      <w:lang w:val="nl-BE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customStyle="1" w:styleId="TableParagraph">
    <w:name w:val="Table Paragraph"/>
    <w:basedOn w:val="Normal"/>
    <w:pPr>
      <w:widowControl w:val="0"/>
      <w:autoSpaceDE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38</Characters>
  <Application>Microsoft Office Word</Application>
  <DocSecurity>0</DocSecurity>
  <Lines>5</Lines>
  <Paragraphs>1</Paragraphs>
  <ScaleCrop>false</ScaleCrop>
  <Company>KU Leuven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Van Bosstraeten</dc:creator>
  <dc:description/>
  <cp:lastModifiedBy>Tom Van Loy</cp:lastModifiedBy>
  <cp:revision>3</cp:revision>
  <dcterms:created xsi:type="dcterms:W3CDTF">2025-05-15T06:58:00Z</dcterms:created>
  <dcterms:modified xsi:type="dcterms:W3CDTF">2025-06-17T13:30:00Z</dcterms:modified>
</cp:coreProperties>
</file>